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EE284" w14:textId="77777777" w:rsidR="001619DC" w:rsidRDefault="001619DC">
      <w:pPr>
        <w:rPr>
          <w:rFonts w:ascii="Times New Roman" w:hAnsi="Times New Roman" w:cs="Times New Roman"/>
          <w:b/>
          <w:sz w:val="24"/>
          <w:szCs w:val="24"/>
        </w:rPr>
      </w:pPr>
    </w:p>
    <w:p w14:paraId="0994D126" w14:textId="77777777" w:rsidR="00152A34" w:rsidRPr="00D42C56" w:rsidRDefault="00152A34" w:rsidP="002E620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42C56">
        <w:rPr>
          <w:rFonts w:ascii="Times New Roman" w:hAnsi="Times New Roman" w:cs="Times New Roman"/>
          <w:b/>
          <w:sz w:val="24"/>
          <w:szCs w:val="24"/>
        </w:rPr>
        <w:t>MicroRNA profiling in post-mortem spinal cord of C9ORF72-related ALS patients reveals molecular pathways involved in motor neuron degeneration</w:t>
      </w:r>
    </w:p>
    <w:p w14:paraId="2D286790" w14:textId="77777777" w:rsidR="00EB7FC2" w:rsidRPr="00D42C56" w:rsidRDefault="00152A34" w:rsidP="002E620B">
      <w:pPr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D42C56">
        <w:rPr>
          <w:rFonts w:ascii="Times New Roman" w:hAnsi="Times New Roman" w:cs="Times New Roman"/>
          <w:sz w:val="24"/>
          <w:szCs w:val="24"/>
          <w:lang w:val="it-IT"/>
        </w:rPr>
        <w:t>Giorgia Farinazzo, Eleonora Giagnorio, Matteo Marcuzzo, Marco Cattaneo, Claudia Malacarne, Paola Cavalcante, Silvia Bonanno, Emanuela Maderna, Viviana Pensato, Cinzia Gellera, Gianluca Marucci Samanta Mazzetti, Erika Salvi, Giuseppe Lauria, Stefania Marcuzzo</w:t>
      </w:r>
    </w:p>
    <w:p w14:paraId="0219C11B" w14:textId="77777777" w:rsidR="00161613" w:rsidRPr="00D42C56" w:rsidRDefault="002E620B" w:rsidP="002E620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42C56">
        <w:rPr>
          <w:rFonts w:ascii="Times New Roman" w:hAnsi="Times New Roman" w:cs="Times New Roman"/>
          <w:b/>
          <w:sz w:val="24"/>
          <w:szCs w:val="24"/>
        </w:rPr>
        <w:t>List of Supplementary</w:t>
      </w:r>
      <w:r w:rsidR="00161613" w:rsidRPr="00D42C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20F2" w:rsidRPr="00D42C56">
        <w:rPr>
          <w:rFonts w:ascii="Times New Roman" w:hAnsi="Times New Roman" w:cs="Times New Roman"/>
          <w:b/>
          <w:sz w:val="24"/>
          <w:szCs w:val="24"/>
        </w:rPr>
        <w:t>M</w:t>
      </w:r>
      <w:r w:rsidR="00161613" w:rsidRPr="00D42C56">
        <w:rPr>
          <w:rFonts w:ascii="Times New Roman" w:hAnsi="Times New Roman" w:cs="Times New Roman"/>
          <w:b/>
          <w:sz w:val="24"/>
          <w:szCs w:val="24"/>
        </w:rPr>
        <w:t>aterials</w:t>
      </w:r>
    </w:p>
    <w:p w14:paraId="3111C85B" w14:textId="77777777" w:rsidR="00161613" w:rsidRPr="00D42C56" w:rsidRDefault="002E620B" w:rsidP="002E620B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42C56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</w:t>
      </w:r>
      <w:r w:rsidR="00161613" w:rsidRPr="00D42C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igures:</w:t>
      </w:r>
    </w:p>
    <w:p w14:paraId="12401099" w14:textId="77777777" w:rsidR="00161613" w:rsidRPr="00D42C56" w:rsidRDefault="002E620B" w:rsidP="002E620B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42C5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upplementary</w:t>
      </w:r>
      <w:r w:rsidR="00161613" w:rsidRPr="00D42C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61613" w:rsidRPr="00D42C5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igure 1.</w:t>
      </w:r>
      <w:r w:rsidR="00161613" w:rsidRPr="00D42C5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161613" w:rsidRPr="00D42C56">
        <w:rPr>
          <w:rFonts w:ascii="Times New Roman" w:eastAsia="Times New Roman" w:hAnsi="Times New Roman" w:cs="Times New Roman"/>
          <w:sz w:val="24"/>
          <w:szCs w:val="24"/>
          <w:lang w:val="en-US"/>
        </w:rPr>
        <w:t>GGGGCC hexanucleotide repeat analysis</w:t>
      </w:r>
      <w:r w:rsidR="008A20F2" w:rsidRPr="00D42C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human post-mortem tissue</w:t>
      </w:r>
      <w:r w:rsidR="00161613" w:rsidRPr="00D42C5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3EC97747" w14:textId="77777777" w:rsidR="00161613" w:rsidRPr="00D42C56" w:rsidRDefault="00161613" w:rsidP="002E620B">
      <w:pP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42C5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upplementary Figure 2</w:t>
      </w:r>
      <w:r w:rsidRPr="00D42C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 </w:t>
      </w:r>
      <w:r w:rsidR="008A20F2" w:rsidRPr="00D42C56"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Pr="00D42C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man post-mortem cervical spinal cord tissue sections of healthy </w:t>
      </w:r>
      <w:r w:rsidR="008A20F2" w:rsidRPr="00D42C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onor </w:t>
      </w:r>
      <w:r w:rsidRPr="00D42C56">
        <w:rPr>
          <w:rFonts w:ascii="Times New Roman" w:eastAsia="Times New Roman" w:hAnsi="Times New Roman" w:cs="Times New Roman"/>
          <w:sz w:val="24"/>
          <w:szCs w:val="24"/>
          <w:lang w:val="en-US"/>
        </w:rPr>
        <w:t>subjected to laser capture microdissection (LCM).</w:t>
      </w:r>
    </w:p>
    <w:p w14:paraId="51F1B363" w14:textId="77777777" w:rsidR="001619DC" w:rsidRPr="00D42C56" w:rsidRDefault="001619DC" w:rsidP="002E620B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07BB994" w14:textId="77777777" w:rsidR="00161613" w:rsidRPr="00D42C56" w:rsidRDefault="002E620B" w:rsidP="002E620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42C56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</w:t>
      </w:r>
      <w:r w:rsidR="00161613" w:rsidRPr="00D42C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able:</w:t>
      </w:r>
    </w:p>
    <w:p w14:paraId="5F8B98E5" w14:textId="7ACED442" w:rsidR="00AF2C99" w:rsidRPr="00D42C56" w:rsidRDefault="002E620B" w:rsidP="00AF2C99">
      <w:pPr>
        <w:spacing w:after="0" w:line="360" w:lineRule="auto"/>
        <w:ind w:left="709"/>
        <w:jc w:val="both"/>
        <w:rPr>
          <w:rFonts w:ascii="Times New Roman" w:hAnsi="Times New Roman" w:cs="Times New Roman"/>
          <w:sz w:val="24"/>
        </w:rPr>
      </w:pPr>
      <w:r w:rsidRPr="00D42C5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upplementary</w:t>
      </w:r>
      <w:r w:rsidR="00161613" w:rsidRPr="00D42C5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Table</w:t>
      </w:r>
      <w:r w:rsidR="00110B5D" w:rsidRPr="00D42C5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="00161613" w:rsidRPr="00D42C5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.</w:t>
      </w:r>
      <w:r w:rsidR="00930F18" w:rsidRPr="00D42C56">
        <w:t xml:space="preserve"> </w:t>
      </w:r>
      <w:r w:rsidR="006A7E4D" w:rsidRPr="00D42C56">
        <w:rPr>
          <w:rFonts w:ascii="Times New Roman" w:hAnsi="Times New Roman" w:cs="Times New Roman"/>
          <w:sz w:val="24"/>
        </w:rPr>
        <w:t xml:space="preserve">List of the selected target genes </w:t>
      </w:r>
      <w:proofErr w:type="spellStart"/>
      <w:r w:rsidR="006A7E4D" w:rsidRPr="00D42C56">
        <w:rPr>
          <w:rFonts w:ascii="Times New Roman" w:hAnsi="Times New Roman" w:cs="Times New Roman"/>
          <w:sz w:val="24"/>
        </w:rPr>
        <w:t>analyzed</w:t>
      </w:r>
      <w:proofErr w:type="spellEnd"/>
      <w:r w:rsidR="006A7E4D" w:rsidRPr="00D42C56">
        <w:rPr>
          <w:rFonts w:ascii="Times New Roman" w:hAnsi="Times New Roman" w:cs="Times New Roman"/>
          <w:sz w:val="24"/>
        </w:rPr>
        <w:t xml:space="preserve"> via PCR-RT and their respective assay IDs.</w:t>
      </w:r>
    </w:p>
    <w:p w14:paraId="1221A4E7" w14:textId="7E25B889" w:rsidR="006A7E4D" w:rsidRPr="00D42C56" w:rsidRDefault="006A7E4D" w:rsidP="002E620B">
      <w:pPr>
        <w:spacing w:after="0"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42C5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upplementary Table 2.</w:t>
      </w:r>
      <w:r w:rsidRPr="00D42C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AF2C99" w:rsidRPr="00D42C56">
        <w:rPr>
          <w:rFonts w:ascii="Times New Roman" w:hAnsi="Times New Roman" w:cs="Times New Roman"/>
          <w:sz w:val="24"/>
          <w:szCs w:val="24"/>
        </w:rPr>
        <w:t>List of the exclusively expressed miRNAs in healthy donors and C9ORF72-related ALS patients with their relative PCR-RT data.</w:t>
      </w:r>
    </w:p>
    <w:p w14:paraId="69DACEAD" w14:textId="0A37AC20" w:rsidR="00AF2C99" w:rsidRPr="00D42C56" w:rsidRDefault="00AF2C99" w:rsidP="00AF2C99">
      <w:pPr>
        <w:spacing w:after="0"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42C5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upplementary Table 3.</w:t>
      </w:r>
      <w:r w:rsidRPr="00D42C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ist of the selected miRNAs, target genes and biological pathways.</w:t>
      </w:r>
    </w:p>
    <w:p w14:paraId="250DA879" w14:textId="0C994051" w:rsidR="00AF2C99" w:rsidRPr="00D42C56" w:rsidRDefault="00AF2C99" w:rsidP="002E620B">
      <w:pPr>
        <w:spacing w:after="0" w:line="360" w:lineRule="auto"/>
        <w:ind w:left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6CC7893" w14:textId="77777777" w:rsidR="008A20F2" w:rsidRPr="00D42C56" w:rsidRDefault="008A20F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42C56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0D3A5521" w14:textId="77777777" w:rsidR="00161613" w:rsidRPr="00D42C56" w:rsidRDefault="00161613" w:rsidP="00161613">
      <w:pPr>
        <w:spacing w:after="0" w:line="360" w:lineRule="auto"/>
        <w:ind w:left="709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1E08F89" w14:textId="77777777" w:rsidR="00161613" w:rsidRPr="00D42C56" w:rsidRDefault="00161613">
      <w:pPr>
        <w:rPr>
          <w:rFonts w:ascii="Times New Roman" w:hAnsi="Times New Roman" w:cs="Times New Roman"/>
          <w:b/>
          <w:sz w:val="24"/>
          <w:szCs w:val="24"/>
        </w:rPr>
      </w:pPr>
    </w:p>
    <w:p w14:paraId="6EEF2540" w14:textId="77777777" w:rsidR="00161613" w:rsidRPr="00D42C56" w:rsidRDefault="00161613">
      <w:pPr>
        <w:rPr>
          <w:rFonts w:ascii="Times New Roman" w:hAnsi="Times New Roman" w:cs="Times New Roman"/>
          <w:b/>
          <w:sz w:val="24"/>
          <w:szCs w:val="24"/>
        </w:rPr>
      </w:pPr>
      <w:r w:rsidRPr="00D42C56">
        <w:rPr>
          <w:rFonts w:ascii="Times New Roman" w:hAnsi="Times New Roman" w:cs="Times New Roman"/>
          <w:b/>
          <w:sz w:val="24"/>
          <w:szCs w:val="24"/>
        </w:rPr>
        <w:t>1.</w:t>
      </w:r>
      <w:r w:rsidRPr="00D42C56">
        <w:rPr>
          <w:rFonts w:ascii="Times New Roman" w:hAnsi="Times New Roman" w:cs="Times New Roman"/>
          <w:b/>
          <w:sz w:val="24"/>
          <w:szCs w:val="24"/>
        </w:rPr>
        <w:tab/>
        <w:t>Supplemental Figures.</w:t>
      </w:r>
    </w:p>
    <w:p w14:paraId="67750813" w14:textId="77777777" w:rsidR="008A20F2" w:rsidRPr="00D42C56" w:rsidRDefault="008A20F2" w:rsidP="0053008B">
      <w:pPr>
        <w:rPr>
          <w:rFonts w:ascii="Times New Roman" w:hAnsi="Times New Roman" w:cs="Times New Roman"/>
          <w:sz w:val="24"/>
          <w:szCs w:val="24"/>
        </w:rPr>
      </w:pPr>
      <w:r w:rsidRPr="00D42C56">
        <w:rPr>
          <w:rFonts w:ascii="Times New Roman" w:hAnsi="Times New Roman" w:cs="Times New Roman"/>
          <w:sz w:val="24"/>
          <w:szCs w:val="24"/>
        </w:rPr>
        <w:t>Supplementary Figure 1</w:t>
      </w:r>
    </w:p>
    <w:p w14:paraId="0FC3BC9D" w14:textId="77777777" w:rsidR="002E620B" w:rsidRPr="00D42C56" w:rsidRDefault="002E620B" w:rsidP="0053008B">
      <w:pPr>
        <w:rPr>
          <w:rFonts w:ascii="Times New Roman" w:hAnsi="Times New Roman" w:cs="Times New Roman"/>
          <w:sz w:val="24"/>
          <w:szCs w:val="24"/>
        </w:rPr>
      </w:pPr>
    </w:p>
    <w:p w14:paraId="6327823D" w14:textId="77777777" w:rsidR="000F5B2E" w:rsidRPr="00D42C56" w:rsidRDefault="000F5B2E" w:rsidP="0053008B">
      <w:pPr>
        <w:rPr>
          <w:rFonts w:ascii="Times New Roman" w:hAnsi="Times New Roman" w:cs="Times New Roman"/>
          <w:i/>
          <w:sz w:val="24"/>
          <w:szCs w:val="24"/>
        </w:rPr>
      </w:pPr>
      <w:r w:rsidRPr="00D42C56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drawing>
          <wp:inline distT="0" distB="0" distL="0" distR="0" wp14:anchorId="6EA0095F" wp14:editId="0C946266">
            <wp:extent cx="5864785" cy="2677886"/>
            <wp:effectExtent l="0" t="0" r="3175" b="8255"/>
            <wp:docPr id="2" name="Immagine 2" descr="C:\Users\marcuzzo.s\Documents\stefy23,07,15\papers\Farinazzo et 2024\Figure\thumbnail_C9_FFPE_15-07-20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cuzzo.s\Documents\stefy23,07,15\papers\Farinazzo et 2024\Figure\thumbnail_C9_FFPE_15-07-202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203" cy="2736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C48A1" w14:textId="77777777" w:rsidR="00306C5B" w:rsidRPr="00D42C56" w:rsidRDefault="00161613" w:rsidP="002E620B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D42C56">
        <w:rPr>
          <w:rFonts w:ascii="Times New Roman" w:hAnsi="Times New Roman" w:cs="Times New Roman"/>
          <w:b/>
          <w:sz w:val="24"/>
          <w:szCs w:val="24"/>
        </w:rPr>
        <w:t>F</w:t>
      </w:r>
      <w:r w:rsidR="00306C5B" w:rsidRPr="00D42C56">
        <w:rPr>
          <w:rFonts w:ascii="Times New Roman" w:hAnsi="Times New Roman" w:cs="Times New Roman"/>
          <w:b/>
          <w:sz w:val="24"/>
          <w:szCs w:val="24"/>
        </w:rPr>
        <w:t>igure 1.</w:t>
      </w:r>
      <w:r w:rsidR="00306C5B" w:rsidRPr="00D42C56">
        <w:rPr>
          <w:rFonts w:ascii="Times New Roman" w:hAnsi="Times New Roman" w:cs="Times New Roman"/>
          <w:sz w:val="24"/>
          <w:szCs w:val="24"/>
        </w:rPr>
        <w:t xml:space="preserve"> GGGGCC hexanucleotide repeat analysis</w:t>
      </w:r>
      <w:r w:rsidR="008A20F2" w:rsidRPr="00D42C56">
        <w:t xml:space="preserve"> </w:t>
      </w:r>
      <w:r w:rsidR="008A20F2" w:rsidRPr="00D42C56">
        <w:rPr>
          <w:rFonts w:ascii="Times New Roman" w:hAnsi="Times New Roman" w:cs="Times New Roman"/>
          <w:sz w:val="24"/>
          <w:szCs w:val="24"/>
        </w:rPr>
        <w:t>in human post-mortem tissue</w:t>
      </w:r>
      <w:r w:rsidR="00306C5B" w:rsidRPr="00D42C56">
        <w:rPr>
          <w:rFonts w:ascii="Times New Roman" w:hAnsi="Times New Roman" w:cs="Times New Roman"/>
          <w:sz w:val="24"/>
          <w:szCs w:val="24"/>
        </w:rPr>
        <w:t>. Graph</w:t>
      </w:r>
      <w:r w:rsidR="008D328A" w:rsidRPr="00D42C56">
        <w:rPr>
          <w:rFonts w:ascii="Times New Roman" w:hAnsi="Times New Roman" w:cs="Times New Roman"/>
          <w:sz w:val="24"/>
          <w:szCs w:val="24"/>
        </w:rPr>
        <w:t>s</w:t>
      </w:r>
      <w:r w:rsidR="00306C5B" w:rsidRPr="00D42C56">
        <w:rPr>
          <w:rFonts w:ascii="Times New Roman" w:hAnsi="Times New Roman" w:cs="Times New Roman"/>
          <w:sz w:val="24"/>
          <w:szCs w:val="24"/>
        </w:rPr>
        <w:t xml:space="preserve"> obtained from th</w:t>
      </w:r>
      <w:r w:rsidR="008A20F2" w:rsidRPr="00D42C56">
        <w:rPr>
          <w:rFonts w:ascii="Times New Roman" w:hAnsi="Times New Roman" w:cs="Times New Roman"/>
          <w:sz w:val="24"/>
          <w:szCs w:val="24"/>
        </w:rPr>
        <w:t>e analysis of the C9ORF</w:t>
      </w:r>
      <w:r w:rsidR="00306C5B" w:rsidRPr="00D42C56">
        <w:rPr>
          <w:rFonts w:ascii="Times New Roman" w:hAnsi="Times New Roman" w:cs="Times New Roman"/>
          <w:sz w:val="24"/>
          <w:szCs w:val="24"/>
        </w:rPr>
        <w:t xml:space="preserve">72 gene using the </w:t>
      </w:r>
      <w:proofErr w:type="spellStart"/>
      <w:r w:rsidR="00306C5B" w:rsidRPr="00D42C56">
        <w:rPr>
          <w:rFonts w:ascii="Times New Roman" w:hAnsi="Times New Roman" w:cs="Times New Roman"/>
          <w:sz w:val="24"/>
          <w:szCs w:val="24"/>
        </w:rPr>
        <w:t>AmplideX</w:t>
      </w:r>
      <w:proofErr w:type="spellEnd"/>
      <w:r w:rsidR="00306C5B" w:rsidRPr="00D42C56">
        <w:rPr>
          <w:rFonts w:ascii="Times New Roman" w:hAnsi="Times New Roman" w:cs="Times New Roman"/>
          <w:sz w:val="24"/>
          <w:szCs w:val="24"/>
        </w:rPr>
        <w:t xml:space="preserve"> PCR/CE kit </w:t>
      </w:r>
      <w:r w:rsidR="008D328A" w:rsidRPr="00D42C56">
        <w:rPr>
          <w:rFonts w:ascii="Times New Roman" w:hAnsi="Times New Roman" w:cs="Times New Roman"/>
          <w:sz w:val="24"/>
          <w:szCs w:val="24"/>
        </w:rPr>
        <w:t xml:space="preserve">in </w:t>
      </w:r>
      <w:r w:rsidR="00306C5B" w:rsidRPr="00D42C56">
        <w:rPr>
          <w:rFonts w:ascii="Times New Roman" w:hAnsi="Times New Roman" w:cs="Times New Roman"/>
          <w:sz w:val="24"/>
          <w:szCs w:val="24"/>
        </w:rPr>
        <w:t>ALS post-mortem tissues from two expanded patients. Graphic representation shows the saw tooth pattern.</w:t>
      </w:r>
      <w:r w:rsidR="00306C5B" w:rsidRPr="00D42C56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3B3B4CF6" w14:textId="77777777" w:rsidR="00930F18" w:rsidRPr="00D42C56" w:rsidRDefault="00930F18">
      <w:pPr>
        <w:rPr>
          <w:rFonts w:ascii="Times New Roman" w:hAnsi="Times New Roman" w:cs="Times New Roman"/>
          <w:sz w:val="24"/>
          <w:szCs w:val="24"/>
        </w:rPr>
      </w:pPr>
    </w:p>
    <w:p w14:paraId="6D045899" w14:textId="77777777" w:rsidR="00386485" w:rsidRPr="00D42C56" w:rsidRDefault="00B762E8">
      <w:pPr>
        <w:rPr>
          <w:rFonts w:ascii="Times New Roman" w:hAnsi="Times New Roman" w:cs="Times New Roman"/>
          <w:sz w:val="24"/>
          <w:szCs w:val="24"/>
        </w:rPr>
      </w:pPr>
      <w:r w:rsidRPr="00D42C56">
        <w:rPr>
          <w:rFonts w:ascii="Times New Roman" w:hAnsi="Times New Roman" w:cs="Times New Roman"/>
          <w:sz w:val="24"/>
          <w:szCs w:val="24"/>
        </w:rPr>
        <w:t>Supplementary</w:t>
      </w:r>
      <w:r w:rsidR="0053008B" w:rsidRPr="00D42C56">
        <w:rPr>
          <w:rFonts w:ascii="Times New Roman" w:hAnsi="Times New Roman" w:cs="Times New Roman"/>
          <w:sz w:val="24"/>
          <w:szCs w:val="24"/>
        </w:rPr>
        <w:t xml:space="preserve"> Figure 2</w:t>
      </w:r>
      <w:r w:rsidR="00386485" w:rsidRPr="00D42C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C7E09D" w14:textId="77777777" w:rsidR="00386485" w:rsidRPr="00D42C56" w:rsidRDefault="009B3646">
      <w:pPr>
        <w:rPr>
          <w:rFonts w:ascii="Times New Roman" w:hAnsi="Times New Roman" w:cs="Times New Roman"/>
          <w:sz w:val="24"/>
          <w:szCs w:val="24"/>
        </w:rPr>
      </w:pPr>
      <w:r w:rsidRPr="00D42C56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38F9149" wp14:editId="25C57A22">
            <wp:extent cx="6056293" cy="2541320"/>
            <wp:effectExtent l="0" t="0" r="1905" b="0"/>
            <wp:docPr id="1" name="Immagine 1" descr="C:\Users\marcuzzo.s\Download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cuzzo.s\Downloads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4599" cy="2549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0CAC4" w14:textId="77777777" w:rsidR="00386485" w:rsidRPr="00D42C56" w:rsidRDefault="00386485">
      <w:pPr>
        <w:rPr>
          <w:rFonts w:ascii="Times New Roman" w:hAnsi="Times New Roman" w:cs="Times New Roman"/>
          <w:sz w:val="24"/>
          <w:szCs w:val="24"/>
        </w:rPr>
      </w:pPr>
      <w:r w:rsidRPr="00D42C56">
        <w:rPr>
          <w:rFonts w:ascii="Times New Roman" w:hAnsi="Times New Roman" w:cs="Times New Roman"/>
          <w:b/>
          <w:sz w:val="24"/>
          <w:szCs w:val="24"/>
        </w:rPr>
        <w:t>F</w:t>
      </w:r>
      <w:r w:rsidR="00306C5B" w:rsidRPr="00D42C56">
        <w:rPr>
          <w:rFonts w:ascii="Times New Roman" w:hAnsi="Times New Roman" w:cs="Times New Roman"/>
          <w:b/>
          <w:sz w:val="24"/>
          <w:szCs w:val="24"/>
        </w:rPr>
        <w:t>igure 2</w:t>
      </w:r>
      <w:r w:rsidRPr="00D42C56">
        <w:rPr>
          <w:rFonts w:ascii="Times New Roman" w:hAnsi="Times New Roman" w:cs="Times New Roman"/>
          <w:b/>
          <w:sz w:val="24"/>
          <w:szCs w:val="24"/>
        </w:rPr>
        <w:t>.</w:t>
      </w:r>
      <w:r w:rsidR="00161613" w:rsidRPr="00D42C56">
        <w:rPr>
          <w:rFonts w:ascii="Times New Roman" w:hAnsi="Times New Roman" w:cs="Times New Roman"/>
          <w:sz w:val="24"/>
          <w:szCs w:val="24"/>
        </w:rPr>
        <w:t xml:space="preserve">  </w:t>
      </w:r>
      <w:r w:rsidR="002E620B" w:rsidRPr="00D42C56">
        <w:rPr>
          <w:rFonts w:ascii="Times New Roman" w:hAnsi="Times New Roman" w:cs="Times New Roman"/>
          <w:sz w:val="24"/>
          <w:szCs w:val="24"/>
        </w:rPr>
        <w:t xml:space="preserve">Human post-mortem cervical spinal cord tissue sections of healthy donor subjected to laser capture microdissection (LCM). </w:t>
      </w:r>
      <w:r w:rsidR="00161613" w:rsidRPr="00D42C56">
        <w:rPr>
          <w:rFonts w:ascii="Times New Roman" w:hAnsi="Times New Roman" w:cs="Times New Roman"/>
          <w:sz w:val="24"/>
          <w:szCs w:val="24"/>
        </w:rPr>
        <w:t>Representative</w:t>
      </w:r>
      <w:r w:rsidR="00FD1962" w:rsidRPr="00D42C56">
        <w:rPr>
          <w:rFonts w:ascii="Times New Roman" w:hAnsi="Times New Roman" w:cs="Times New Roman"/>
          <w:sz w:val="24"/>
          <w:szCs w:val="24"/>
        </w:rPr>
        <w:t xml:space="preserve"> image showing human post</w:t>
      </w:r>
      <w:r w:rsidR="009B3646" w:rsidRPr="00D42C56">
        <w:rPr>
          <w:rFonts w:ascii="Times New Roman" w:hAnsi="Times New Roman" w:cs="Times New Roman"/>
          <w:sz w:val="24"/>
          <w:szCs w:val="24"/>
        </w:rPr>
        <w:t>-</w:t>
      </w:r>
      <w:r w:rsidRPr="00D42C56">
        <w:rPr>
          <w:rFonts w:ascii="Times New Roman" w:hAnsi="Times New Roman" w:cs="Times New Roman"/>
          <w:sz w:val="24"/>
          <w:szCs w:val="24"/>
        </w:rPr>
        <w:t xml:space="preserve">mortem cervical spinal cord tissue sections of healthy </w:t>
      </w:r>
      <w:r w:rsidR="002E620B" w:rsidRPr="00D42C56">
        <w:rPr>
          <w:rFonts w:ascii="Times New Roman" w:hAnsi="Times New Roman" w:cs="Times New Roman"/>
          <w:sz w:val="24"/>
          <w:szCs w:val="24"/>
        </w:rPr>
        <w:t xml:space="preserve">donor </w:t>
      </w:r>
      <w:r w:rsidR="004060F9" w:rsidRPr="00D42C56">
        <w:rPr>
          <w:rFonts w:ascii="Times New Roman" w:hAnsi="Times New Roman" w:cs="Times New Roman"/>
          <w:sz w:val="24"/>
          <w:szCs w:val="24"/>
        </w:rPr>
        <w:t xml:space="preserve">subjected to </w:t>
      </w:r>
      <w:r w:rsidR="002E620B" w:rsidRPr="00D42C56">
        <w:rPr>
          <w:rFonts w:ascii="Times New Roman" w:hAnsi="Times New Roman" w:cs="Times New Roman"/>
          <w:sz w:val="24"/>
          <w:szCs w:val="24"/>
        </w:rPr>
        <w:t>LCM</w:t>
      </w:r>
      <w:r w:rsidR="004060F9" w:rsidRPr="00D42C56">
        <w:rPr>
          <w:rFonts w:ascii="Times New Roman" w:hAnsi="Times New Roman" w:cs="Times New Roman"/>
          <w:sz w:val="24"/>
          <w:szCs w:val="24"/>
        </w:rPr>
        <w:t xml:space="preserve">. </w:t>
      </w:r>
      <w:r w:rsidR="0053008B" w:rsidRPr="00D42C56">
        <w:rPr>
          <w:rFonts w:ascii="Times New Roman" w:hAnsi="Times New Roman" w:cs="Times New Roman"/>
          <w:sz w:val="24"/>
          <w:szCs w:val="24"/>
        </w:rPr>
        <w:t xml:space="preserve">Grey matter is indicated by black outline and LCM area is indicated by green outline. </w:t>
      </w:r>
      <w:r w:rsidRPr="00D42C56">
        <w:rPr>
          <w:rFonts w:ascii="Times New Roman" w:hAnsi="Times New Roman" w:cs="Times New Roman"/>
          <w:sz w:val="24"/>
          <w:szCs w:val="24"/>
        </w:rPr>
        <w:t>Magnification: 10X</w:t>
      </w:r>
      <w:r w:rsidR="009B3646" w:rsidRPr="00D42C56">
        <w:rPr>
          <w:rFonts w:ascii="Times New Roman" w:hAnsi="Times New Roman" w:cs="Times New Roman"/>
          <w:sz w:val="24"/>
          <w:szCs w:val="24"/>
        </w:rPr>
        <w:t>.</w:t>
      </w:r>
    </w:p>
    <w:p w14:paraId="566F91FA" w14:textId="77777777" w:rsidR="002E620B" w:rsidRPr="00D42C56" w:rsidRDefault="002E620B">
      <w:pPr>
        <w:rPr>
          <w:rFonts w:ascii="Times New Roman" w:hAnsi="Times New Roman" w:cs="Times New Roman"/>
          <w:sz w:val="24"/>
          <w:szCs w:val="24"/>
        </w:rPr>
      </w:pPr>
    </w:p>
    <w:p w14:paraId="113FF652" w14:textId="77777777" w:rsidR="001619DC" w:rsidRPr="00D42C56" w:rsidRDefault="001619DC">
      <w:pPr>
        <w:rPr>
          <w:rFonts w:ascii="Times New Roman" w:hAnsi="Times New Roman" w:cs="Times New Roman"/>
          <w:b/>
          <w:sz w:val="24"/>
          <w:szCs w:val="24"/>
        </w:rPr>
      </w:pPr>
    </w:p>
    <w:p w14:paraId="5DD95ABD" w14:textId="77777777" w:rsidR="001619DC" w:rsidRPr="00D42C56" w:rsidRDefault="002E620B">
      <w:pPr>
        <w:rPr>
          <w:rFonts w:ascii="Times New Roman" w:hAnsi="Times New Roman" w:cs="Times New Roman"/>
          <w:b/>
          <w:sz w:val="24"/>
          <w:szCs w:val="24"/>
        </w:rPr>
      </w:pPr>
      <w:r w:rsidRPr="00D42C56">
        <w:rPr>
          <w:rFonts w:ascii="Times New Roman" w:hAnsi="Times New Roman" w:cs="Times New Roman"/>
          <w:b/>
          <w:sz w:val="24"/>
          <w:szCs w:val="24"/>
        </w:rPr>
        <w:lastRenderedPageBreak/>
        <w:t>2.</w:t>
      </w:r>
      <w:r w:rsidRPr="00D42C56">
        <w:rPr>
          <w:rFonts w:ascii="Times New Roman" w:hAnsi="Times New Roman" w:cs="Times New Roman"/>
          <w:b/>
          <w:sz w:val="24"/>
          <w:szCs w:val="24"/>
        </w:rPr>
        <w:tab/>
        <w:t>Supplementary</w:t>
      </w:r>
      <w:r w:rsidR="001619DC" w:rsidRPr="00D42C56">
        <w:rPr>
          <w:rFonts w:ascii="Times New Roman" w:hAnsi="Times New Roman" w:cs="Times New Roman"/>
          <w:b/>
          <w:sz w:val="24"/>
          <w:szCs w:val="24"/>
        </w:rPr>
        <w:t xml:space="preserve"> Table.</w:t>
      </w:r>
    </w:p>
    <w:p w14:paraId="767AF247" w14:textId="77777777" w:rsidR="001619DC" w:rsidRPr="00D42C56" w:rsidRDefault="002E620B" w:rsidP="001619DC">
      <w:pPr>
        <w:rPr>
          <w:rFonts w:ascii="Times New Roman" w:hAnsi="Times New Roman" w:cs="Times New Roman"/>
          <w:sz w:val="24"/>
          <w:szCs w:val="24"/>
        </w:rPr>
      </w:pPr>
      <w:r w:rsidRPr="00D42C56">
        <w:rPr>
          <w:rFonts w:ascii="Times New Roman" w:hAnsi="Times New Roman" w:cs="Times New Roman"/>
          <w:sz w:val="24"/>
          <w:szCs w:val="24"/>
        </w:rPr>
        <w:t>Supplementary</w:t>
      </w:r>
      <w:r w:rsidR="001619DC" w:rsidRPr="00D42C56">
        <w:rPr>
          <w:rFonts w:ascii="Times New Roman" w:hAnsi="Times New Roman" w:cs="Times New Roman"/>
          <w:sz w:val="24"/>
          <w:szCs w:val="24"/>
        </w:rPr>
        <w:t xml:space="preserve"> Table 1</w:t>
      </w:r>
    </w:p>
    <w:p w14:paraId="4CAEF2A9" w14:textId="12265B55" w:rsidR="00B762E8" w:rsidRPr="00D42C56" w:rsidRDefault="001619DC" w:rsidP="009B3646">
      <w:pPr>
        <w:rPr>
          <w:rFonts w:ascii="Times New Roman" w:hAnsi="Times New Roman" w:cs="Times New Roman"/>
        </w:rPr>
      </w:pPr>
      <w:r w:rsidRPr="00D42C56">
        <w:rPr>
          <w:rFonts w:ascii="Times New Roman" w:hAnsi="Times New Roman" w:cs="Times New Roman"/>
          <w:b/>
          <w:sz w:val="24"/>
          <w:szCs w:val="24"/>
        </w:rPr>
        <w:t>Table 1.</w:t>
      </w:r>
      <w:r w:rsidRPr="00D42C56">
        <w:rPr>
          <w:rFonts w:ascii="Times New Roman" w:hAnsi="Times New Roman" w:cs="Times New Roman"/>
          <w:sz w:val="24"/>
          <w:szCs w:val="24"/>
        </w:rPr>
        <w:t xml:space="preserve"> </w:t>
      </w:r>
      <w:r w:rsidR="00711CDD" w:rsidRPr="00D42C56">
        <w:rPr>
          <w:rFonts w:ascii="Times New Roman" w:hAnsi="Times New Roman" w:cs="Times New Roman"/>
          <w:sz w:val="24"/>
        </w:rPr>
        <w:t xml:space="preserve">List of the selected target genes </w:t>
      </w:r>
      <w:proofErr w:type="spellStart"/>
      <w:r w:rsidR="00711CDD" w:rsidRPr="00D42C56">
        <w:rPr>
          <w:rFonts w:ascii="Times New Roman" w:hAnsi="Times New Roman" w:cs="Times New Roman"/>
          <w:sz w:val="24"/>
        </w:rPr>
        <w:t>analyzed</w:t>
      </w:r>
      <w:proofErr w:type="spellEnd"/>
      <w:r w:rsidR="00711CDD" w:rsidRPr="00D42C56">
        <w:rPr>
          <w:rFonts w:ascii="Times New Roman" w:hAnsi="Times New Roman" w:cs="Times New Roman"/>
          <w:sz w:val="24"/>
        </w:rPr>
        <w:t xml:space="preserve"> via PCR-RT and their respective assay I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977"/>
        <w:gridCol w:w="567"/>
        <w:gridCol w:w="1843"/>
        <w:gridCol w:w="2830"/>
      </w:tblGrid>
      <w:tr w:rsidR="00711CDD" w:rsidRPr="00D42C56" w14:paraId="317A70E5" w14:textId="77777777" w:rsidTr="00606CBD">
        <w:tc>
          <w:tcPr>
            <w:tcW w:w="1696" w:type="dxa"/>
            <w:tcBorders>
              <w:left w:val="nil"/>
            </w:tcBorders>
          </w:tcPr>
          <w:p w14:paraId="659EB848" w14:textId="46976FF3" w:rsidR="00711CDD" w:rsidRPr="00D42C56" w:rsidRDefault="00711CDD" w:rsidP="009B3646">
            <w:pPr>
              <w:rPr>
                <w:rFonts w:ascii="Times New Roman" w:hAnsi="Times New Roman" w:cs="Times New Roman"/>
                <w:b/>
              </w:rPr>
            </w:pPr>
            <w:r w:rsidRPr="00D42C56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977" w:type="dxa"/>
            <w:tcBorders>
              <w:right w:val="nil"/>
            </w:tcBorders>
          </w:tcPr>
          <w:p w14:paraId="15108B6F" w14:textId="3987E37A" w:rsidR="00711CDD" w:rsidRPr="00D42C56" w:rsidRDefault="00711CDD" w:rsidP="009B3646">
            <w:pPr>
              <w:rPr>
                <w:rFonts w:ascii="Times New Roman" w:hAnsi="Times New Roman" w:cs="Times New Roman"/>
                <w:b/>
              </w:rPr>
            </w:pPr>
            <w:r w:rsidRPr="00D42C56">
              <w:rPr>
                <w:rFonts w:ascii="Times New Roman" w:hAnsi="Times New Roman" w:cs="Times New Roman"/>
                <w:b/>
              </w:rPr>
              <w:t>Gene expression assay 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C1DCAB" w14:textId="77777777" w:rsidR="00711CDD" w:rsidRPr="00D42C56" w:rsidRDefault="00711CDD" w:rsidP="009B364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463B6091" w14:textId="27DF69D8" w:rsidR="00711CDD" w:rsidRPr="00D42C56" w:rsidRDefault="00711CDD" w:rsidP="009B3646">
            <w:pPr>
              <w:rPr>
                <w:rFonts w:ascii="Times New Roman" w:hAnsi="Times New Roman" w:cs="Times New Roman"/>
                <w:b/>
              </w:rPr>
            </w:pPr>
            <w:r w:rsidRPr="00D42C56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830" w:type="dxa"/>
            <w:tcBorders>
              <w:right w:val="nil"/>
            </w:tcBorders>
          </w:tcPr>
          <w:p w14:paraId="6EF46959" w14:textId="3E520410" w:rsidR="00711CDD" w:rsidRPr="00D42C56" w:rsidRDefault="00711CDD" w:rsidP="009B3646">
            <w:pPr>
              <w:rPr>
                <w:rFonts w:ascii="Times New Roman" w:hAnsi="Times New Roman" w:cs="Times New Roman"/>
                <w:b/>
              </w:rPr>
            </w:pPr>
            <w:r w:rsidRPr="00D42C56">
              <w:rPr>
                <w:rFonts w:ascii="Times New Roman" w:hAnsi="Times New Roman" w:cs="Times New Roman"/>
                <w:b/>
              </w:rPr>
              <w:t>Gene expression assay ID</w:t>
            </w:r>
          </w:p>
        </w:tc>
      </w:tr>
      <w:tr w:rsidR="00711CDD" w:rsidRPr="00D42C56" w14:paraId="62391599" w14:textId="77777777" w:rsidTr="00606CBD">
        <w:tc>
          <w:tcPr>
            <w:tcW w:w="1696" w:type="dxa"/>
            <w:tcBorders>
              <w:left w:val="nil"/>
            </w:tcBorders>
          </w:tcPr>
          <w:p w14:paraId="4149DAE1" w14:textId="4B88C647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CASP3</w:t>
            </w:r>
          </w:p>
        </w:tc>
        <w:tc>
          <w:tcPr>
            <w:tcW w:w="2977" w:type="dxa"/>
            <w:tcBorders>
              <w:right w:val="nil"/>
            </w:tcBorders>
          </w:tcPr>
          <w:p w14:paraId="495ED3D6" w14:textId="0BBA8468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0234387_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F19A5F" w14:textId="77777777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30BC225A" w14:textId="592F0779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TXNIP</w:t>
            </w:r>
          </w:p>
        </w:tc>
        <w:tc>
          <w:tcPr>
            <w:tcW w:w="2830" w:type="dxa"/>
            <w:tcBorders>
              <w:right w:val="nil"/>
            </w:tcBorders>
          </w:tcPr>
          <w:p w14:paraId="3C7EA97E" w14:textId="278AD709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1006897_g1</w:t>
            </w:r>
          </w:p>
        </w:tc>
      </w:tr>
      <w:tr w:rsidR="00711CDD" w:rsidRPr="00D42C56" w14:paraId="0E8D70E0" w14:textId="77777777" w:rsidTr="00606CBD">
        <w:tc>
          <w:tcPr>
            <w:tcW w:w="1696" w:type="dxa"/>
            <w:tcBorders>
              <w:left w:val="nil"/>
            </w:tcBorders>
          </w:tcPr>
          <w:p w14:paraId="42FE6BB8" w14:textId="2A9D162B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KMT2C</w:t>
            </w:r>
          </w:p>
        </w:tc>
        <w:tc>
          <w:tcPr>
            <w:tcW w:w="2977" w:type="dxa"/>
            <w:tcBorders>
              <w:right w:val="nil"/>
            </w:tcBorders>
          </w:tcPr>
          <w:p w14:paraId="35774338" w14:textId="19D33A81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1005521_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5A78DC" w14:textId="77777777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18DB6EA2" w14:textId="1B3C773A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FOXO1</w:t>
            </w:r>
          </w:p>
        </w:tc>
        <w:tc>
          <w:tcPr>
            <w:tcW w:w="2830" w:type="dxa"/>
            <w:tcBorders>
              <w:right w:val="nil"/>
            </w:tcBorders>
          </w:tcPr>
          <w:p w14:paraId="3530071B" w14:textId="0C60927D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0231106_m1</w:t>
            </w:r>
          </w:p>
        </w:tc>
      </w:tr>
      <w:tr w:rsidR="00711CDD" w:rsidRPr="00D42C56" w14:paraId="42A628FF" w14:textId="77777777" w:rsidTr="00606CBD">
        <w:tc>
          <w:tcPr>
            <w:tcW w:w="1696" w:type="dxa"/>
            <w:tcBorders>
              <w:left w:val="nil"/>
            </w:tcBorders>
          </w:tcPr>
          <w:p w14:paraId="63300196" w14:textId="364BCE0F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HOXA11</w:t>
            </w:r>
          </w:p>
        </w:tc>
        <w:tc>
          <w:tcPr>
            <w:tcW w:w="2977" w:type="dxa"/>
            <w:tcBorders>
              <w:right w:val="nil"/>
            </w:tcBorders>
          </w:tcPr>
          <w:p w14:paraId="43B9CAE2" w14:textId="68F62F32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0194149_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A90F73" w14:textId="77777777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75C29653" w14:textId="463E6E59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2830" w:type="dxa"/>
            <w:tcBorders>
              <w:right w:val="nil"/>
            </w:tcBorders>
          </w:tcPr>
          <w:p w14:paraId="450DEF67" w14:textId="56168985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4234836_s1</w:t>
            </w:r>
          </w:p>
        </w:tc>
      </w:tr>
      <w:tr w:rsidR="00711CDD" w:rsidRPr="00D42C56" w14:paraId="2A6514E5" w14:textId="77777777" w:rsidTr="00606CBD">
        <w:tc>
          <w:tcPr>
            <w:tcW w:w="1696" w:type="dxa"/>
            <w:tcBorders>
              <w:left w:val="nil"/>
            </w:tcBorders>
          </w:tcPr>
          <w:p w14:paraId="7B7F8BA9" w14:textId="1464D13D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SOCS1</w:t>
            </w:r>
          </w:p>
        </w:tc>
        <w:tc>
          <w:tcPr>
            <w:tcW w:w="2977" w:type="dxa"/>
            <w:tcBorders>
              <w:right w:val="nil"/>
            </w:tcBorders>
          </w:tcPr>
          <w:p w14:paraId="671DC81B" w14:textId="4DBE65C6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0705164_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929B6E" w14:textId="77777777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1F61D32F" w14:textId="20BCAF8E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CREB1</w:t>
            </w:r>
          </w:p>
        </w:tc>
        <w:tc>
          <w:tcPr>
            <w:tcW w:w="2830" w:type="dxa"/>
            <w:tcBorders>
              <w:right w:val="nil"/>
            </w:tcBorders>
          </w:tcPr>
          <w:p w14:paraId="06EF6E3F" w14:textId="52859EC8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0231713_m1</w:t>
            </w:r>
          </w:p>
        </w:tc>
      </w:tr>
      <w:tr w:rsidR="00711CDD" w:rsidRPr="00D42C56" w14:paraId="68F55C7C" w14:textId="77777777" w:rsidTr="00606CBD">
        <w:tc>
          <w:tcPr>
            <w:tcW w:w="1696" w:type="dxa"/>
            <w:tcBorders>
              <w:left w:val="nil"/>
            </w:tcBorders>
          </w:tcPr>
          <w:p w14:paraId="02DF5CE7" w14:textId="18F30C8B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2977" w:type="dxa"/>
            <w:tcBorders>
              <w:right w:val="nil"/>
            </w:tcBorders>
          </w:tcPr>
          <w:p w14:paraId="4DFBB6E0" w14:textId="089E134B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0374280_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A3889E" w14:textId="77777777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38BCECB1" w14:textId="2C2BC17D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GRIN2A</w:t>
            </w:r>
          </w:p>
        </w:tc>
        <w:tc>
          <w:tcPr>
            <w:tcW w:w="2830" w:type="dxa"/>
            <w:tcBorders>
              <w:right w:val="nil"/>
            </w:tcBorders>
          </w:tcPr>
          <w:p w14:paraId="42D10D3B" w14:textId="0A70FDCF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0168219_m1</w:t>
            </w:r>
          </w:p>
        </w:tc>
      </w:tr>
      <w:tr w:rsidR="00711CDD" w:rsidRPr="00D42C56" w14:paraId="1DD41CCB" w14:textId="77777777" w:rsidTr="00606CBD">
        <w:tc>
          <w:tcPr>
            <w:tcW w:w="1696" w:type="dxa"/>
            <w:tcBorders>
              <w:left w:val="nil"/>
            </w:tcBorders>
          </w:tcPr>
          <w:p w14:paraId="5E673FC5" w14:textId="27168825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TGFBR2</w:t>
            </w:r>
          </w:p>
        </w:tc>
        <w:tc>
          <w:tcPr>
            <w:tcW w:w="2977" w:type="dxa"/>
            <w:tcBorders>
              <w:right w:val="nil"/>
            </w:tcBorders>
          </w:tcPr>
          <w:p w14:paraId="3A06464D" w14:textId="5C230314" w:rsidR="00711CDD" w:rsidRPr="00D42C56" w:rsidRDefault="00711CDD" w:rsidP="009B364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0234253_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C3DABB" w14:textId="77777777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7DAAFAD7" w14:textId="4E7E93CA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SMAD2</w:t>
            </w:r>
          </w:p>
        </w:tc>
        <w:tc>
          <w:tcPr>
            <w:tcW w:w="2830" w:type="dxa"/>
            <w:tcBorders>
              <w:right w:val="nil"/>
            </w:tcBorders>
          </w:tcPr>
          <w:p w14:paraId="2366122D" w14:textId="39778006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0998187_m1</w:t>
            </w:r>
          </w:p>
        </w:tc>
      </w:tr>
      <w:tr w:rsidR="00711CDD" w:rsidRPr="00D42C56" w14:paraId="7DC8709A" w14:textId="77777777" w:rsidTr="00606CBD">
        <w:tc>
          <w:tcPr>
            <w:tcW w:w="1696" w:type="dxa"/>
            <w:tcBorders>
              <w:left w:val="nil"/>
            </w:tcBorders>
          </w:tcPr>
          <w:p w14:paraId="43259782" w14:textId="1015115C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SMAD4</w:t>
            </w:r>
          </w:p>
        </w:tc>
        <w:tc>
          <w:tcPr>
            <w:tcW w:w="2977" w:type="dxa"/>
            <w:tcBorders>
              <w:right w:val="nil"/>
            </w:tcBorders>
          </w:tcPr>
          <w:p w14:paraId="14323EAE" w14:textId="61DF8343" w:rsidR="00711CDD" w:rsidRPr="00D42C56" w:rsidRDefault="00711CDD" w:rsidP="009B364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0929647_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9B54A1" w14:textId="77777777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700A7FE6" w14:textId="695CF3BA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BAP1</w:t>
            </w:r>
          </w:p>
        </w:tc>
        <w:tc>
          <w:tcPr>
            <w:tcW w:w="2830" w:type="dxa"/>
            <w:tcBorders>
              <w:right w:val="nil"/>
            </w:tcBorders>
          </w:tcPr>
          <w:p w14:paraId="5DD98B78" w14:textId="2B0B7A73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1109276_g1</w:t>
            </w:r>
          </w:p>
        </w:tc>
      </w:tr>
      <w:tr w:rsidR="00711CDD" w:rsidRPr="00D42C56" w14:paraId="58CCD28C" w14:textId="77777777" w:rsidTr="00606CBD">
        <w:tc>
          <w:tcPr>
            <w:tcW w:w="1696" w:type="dxa"/>
            <w:tcBorders>
              <w:left w:val="nil"/>
            </w:tcBorders>
          </w:tcPr>
          <w:p w14:paraId="71D6A73A" w14:textId="1C27BAD3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TSG101</w:t>
            </w:r>
          </w:p>
        </w:tc>
        <w:tc>
          <w:tcPr>
            <w:tcW w:w="2977" w:type="dxa"/>
            <w:tcBorders>
              <w:right w:val="nil"/>
            </w:tcBorders>
          </w:tcPr>
          <w:p w14:paraId="52DA421F" w14:textId="59613E66" w:rsidR="00711CDD" w:rsidRPr="00D42C56" w:rsidRDefault="00711CDD" w:rsidP="009B364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0173072_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278864" w14:textId="77777777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79A811BB" w14:textId="5C8D27B2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TET3</w:t>
            </w:r>
          </w:p>
        </w:tc>
        <w:tc>
          <w:tcPr>
            <w:tcW w:w="2830" w:type="dxa"/>
            <w:tcBorders>
              <w:right w:val="nil"/>
            </w:tcBorders>
          </w:tcPr>
          <w:p w14:paraId="3FBD35FC" w14:textId="2CF88E3A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0896441_m1</w:t>
            </w:r>
          </w:p>
        </w:tc>
      </w:tr>
      <w:tr w:rsidR="00711CDD" w:rsidRPr="00D42C56" w14:paraId="11D4952B" w14:textId="77777777" w:rsidTr="00606CBD">
        <w:tc>
          <w:tcPr>
            <w:tcW w:w="1696" w:type="dxa"/>
            <w:tcBorders>
              <w:left w:val="nil"/>
            </w:tcBorders>
          </w:tcPr>
          <w:p w14:paraId="60FBF09D" w14:textId="50FF573E" w:rsidR="00711CDD" w:rsidRPr="00D42C56" w:rsidRDefault="00711CDD" w:rsidP="00711CDD">
            <w:pPr>
              <w:tabs>
                <w:tab w:val="left" w:pos="288"/>
              </w:tabs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DPP9</w:t>
            </w:r>
          </w:p>
        </w:tc>
        <w:tc>
          <w:tcPr>
            <w:tcW w:w="2977" w:type="dxa"/>
            <w:tcBorders>
              <w:right w:val="nil"/>
            </w:tcBorders>
          </w:tcPr>
          <w:p w14:paraId="3C4A92D3" w14:textId="491C2F8D" w:rsidR="00711CDD" w:rsidRPr="00D42C56" w:rsidRDefault="00711CDD" w:rsidP="009B364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0373589_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EF6FB0" w14:textId="77777777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639C6DE7" w14:textId="6EEEBB2C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BCL6</w:t>
            </w:r>
          </w:p>
        </w:tc>
        <w:tc>
          <w:tcPr>
            <w:tcW w:w="2830" w:type="dxa"/>
            <w:tcBorders>
              <w:right w:val="nil"/>
            </w:tcBorders>
          </w:tcPr>
          <w:p w14:paraId="03313540" w14:textId="3729D86F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0153368_m1</w:t>
            </w:r>
          </w:p>
        </w:tc>
      </w:tr>
      <w:tr w:rsidR="00711CDD" w:rsidRPr="00D42C56" w14:paraId="433B7956" w14:textId="77777777" w:rsidTr="00606CBD">
        <w:tc>
          <w:tcPr>
            <w:tcW w:w="1696" w:type="dxa"/>
            <w:tcBorders>
              <w:left w:val="nil"/>
            </w:tcBorders>
          </w:tcPr>
          <w:p w14:paraId="69401BE6" w14:textId="690355FD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JAK2</w:t>
            </w:r>
          </w:p>
        </w:tc>
        <w:tc>
          <w:tcPr>
            <w:tcW w:w="2977" w:type="dxa"/>
            <w:tcBorders>
              <w:right w:val="nil"/>
            </w:tcBorders>
          </w:tcPr>
          <w:p w14:paraId="5B7B30E0" w14:textId="4E1942E0" w:rsidR="00711CDD" w:rsidRPr="00D42C56" w:rsidRDefault="00711CDD" w:rsidP="009B364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1078136_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0EF7EA" w14:textId="77777777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79498D1E" w14:textId="3850FCA4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GSK3B</w:t>
            </w:r>
          </w:p>
        </w:tc>
        <w:tc>
          <w:tcPr>
            <w:tcW w:w="2830" w:type="dxa"/>
            <w:tcBorders>
              <w:right w:val="nil"/>
            </w:tcBorders>
          </w:tcPr>
          <w:p w14:paraId="15B7B22F" w14:textId="0B3BAAD2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1047719_m1</w:t>
            </w:r>
          </w:p>
        </w:tc>
      </w:tr>
      <w:tr w:rsidR="00711CDD" w:rsidRPr="00D42C56" w14:paraId="06EB1F69" w14:textId="77777777" w:rsidTr="00606CBD">
        <w:tc>
          <w:tcPr>
            <w:tcW w:w="1696" w:type="dxa"/>
            <w:tcBorders>
              <w:left w:val="nil"/>
            </w:tcBorders>
          </w:tcPr>
          <w:p w14:paraId="335BF60E" w14:textId="5B87D9C7" w:rsidR="00711CDD" w:rsidRPr="00D42C56" w:rsidRDefault="00711CDD" w:rsidP="00711CDD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ROCK1</w:t>
            </w:r>
          </w:p>
        </w:tc>
        <w:tc>
          <w:tcPr>
            <w:tcW w:w="2977" w:type="dxa"/>
            <w:tcBorders>
              <w:right w:val="nil"/>
            </w:tcBorders>
          </w:tcPr>
          <w:p w14:paraId="69FB36C6" w14:textId="7F1CDA6B" w:rsidR="00711CDD" w:rsidRPr="00D42C56" w:rsidRDefault="00711CDD" w:rsidP="009B364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1127701_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7132E7" w14:textId="77777777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42BAB41D" w14:textId="6A32BC59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TERT</w:t>
            </w:r>
          </w:p>
        </w:tc>
        <w:tc>
          <w:tcPr>
            <w:tcW w:w="2830" w:type="dxa"/>
            <w:tcBorders>
              <w:right w:val="nil"/>
            </w:tcBorders>
          </w:tcPr>
          <w:p w14:paraId="0F9CA178" w14:textId="342CA4D0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0972650_m1</w:t>
            </w:r>
          </w:p>
        </w:tc>
      </w:tr>
      <w:tr w:rsidR="00711CDD" w:rsidRPr="00D42C56" w14:paraId="528BB20C" w14:textId="77777777" w:rsidTr="00606CBD">
        <w:tc>
          <w:tcPr>
            <w:tcW w:w="1696" w:type="dxa"/>
            <w:tcBorders>
              <w:left w:val="nil"/>
            </w:tcBorders>
          </w:tcPr>
          <w:p w14:paraId="3ACE28A5" w14:textId="3216A957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ROCK2</w:t>
            </w:r>
          </w:p>
        </w:tc>
        <w:tc>
          <w:tcPr>
            <w:tcW w:w="2977" w:type="dxa"/>
            <w:tcBorders>
              <w:right w:val="nil"/>
            </w:tcBorders>
          </w:tcPr>
          <w:p w14:paraId="11FA1E08" w14:textId="7B3FAA2D" w:rsidR="00711CDD" w:rsidRPr="00D42C56" w:rsidRDefault="00711CDD" w:rsidP="009B364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00178154_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5ED573" w14:textId="77777777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282F6DA0" w14:textId="1AA82A4E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hAnsi="Times New Roman" w:cs="Times New Roman"/>
              </w:rPr>
              <w:t>18S</w:t>
            </w:r>
          </w:p>
        </w:tc>
        <w:tc>
          <w:tcPr>
            <w:tcW w:w="2830" w:type="dxa"/>
            <w:tcBorders>
              <w:right w:val="nil"/>
            </w:tcBorders>
          </w:tcPr>
          <w:p w14:paraId="3E8D6C97" w14:textId="6E24E91C" w:rsidR="00711CDD" w:rsidRPr="00D42C56" w:rsidRDefault="00711CDD" w:rsidP="009B3646">
            <w:pPr>
              <w:rPr>
                <w:rFonts w:ascii="Times New Roman" w:hAnsi="Times New Roman" w:cs="Times New Roman"/>
              </w:rPr>
            </w:pPr>
            <w:r w:rsidRPr="00D42C56">
              <w:rPr>
                <w:rFonts w:ascii="Times New Roman" w:eastAsia="Times New Roman" w:hAnsi="Times New Roman" w:cs="Times New Roman"/>
                <w:lang w:eastAsia="en-GB"/>
              </w:rPr>
              <w:t>Hs99999901_s1</w:t>
            </w:r>
          </w:p>
        </w:tc>
      </w:tr>
    </w:tbl>
    <w:p w14:paraId="648A7BC2" w14:textId="77777777" w:rsidR="00711CDD" w:rsidRPr="00D42C56" w:rsidRDefault="00711CDD" w:rsidP="009B3646">
      <w:pPr>
        <w:rPr>
          <w:rFonts w:ascii="Times New Roman" w:hAnsi="Times New Roman" w:cs="Times New Roman"/>
          <w:sz w:val="24"/>
          <w:szCs w:val="24"/>
        </w:rPr>
      </w:pPr>
    </w:p>
    <w:p w14:paraId="23ADAFBB" w14:textId="2F421DDD" w:rsidR="00711CDD" w:rsidRPr="00D42C56" w:rsidRDefault="00711CDD" w:rsidP="009B3646">
      <w:pPr>
        <w:rPr>
          <w:rFonts w:ascii="Times New Roman" w:hAnsi="Times New Roman" w:cs="Times New Roman"/>
          <w:sz w:val="24"/>
          <w:szCs w:val="24"/>
        </w:rPr>
      </w:pPr>
      <w:r w:rsidRPr="00D42C56">
        <w:rPr>
          <w:rFonts w:ascii="Times New Roman" w:hAnsi="Times New Roman" w:cs="Times New Roman"/>
          <w:sz w:val="24"/>
          <w:szCs w:val="24"/>
        </w:rPr>
        <w:t>Supplementary Table 2</w:t>
      </w:r>
    </w:p>
    <w:p w14:paraId="276018D5" w14:textId="05384FE6" w:rsidR="00711CDD" w:rsidRPr="00D42C56" w:rsidRDefault="00711CDD" w:rsidP="00711CDD">
      <w:pPr>
        <w:rPr>
          <w:rFonts w:ascii="Times New Roman" w:hAnsi="Times New Roman" w:cs="Times New Roman"/>
          <w:sz w:val="24"/>
          <w:szCs w:val="24"/>
        </w:rPr>
      </w:pPr>
      <w:r w:rsidRPr="00D42C56">
        <w:rPr>
          <w:rFonts w:ascii="Times New Roman" w:hAnsi="Times New Roman" w:cs="Times New Roman"/>
          <w:b/>
          <w:sz w:val="24"/>
          <w:szCs w:val="24"/>
        </w:rPr>
        <w:t>Table 2.</w:t>
      </w:r>
      <w:r w:rsidRPr="00D42C56">
        <w:rPr>
          <w:rFonts w:ascii="Times New Roman" w:hAnsi="Times New Roman" w:cs="Times New Roman"/>
          <w:sz w:val="24"/>
          <w:szCs w:val="24"/>
        </w:rPr>
        <w:t xml:space="preserve"> </w:t>
      </w:r>
      <w:r w:rsidR="005773DB" w:rsidRPr="00D42C56">
        <w:rPr>
          <w:rFonts w:ascii="Times New Roman" w:hAnsi="Times New Roman" w:cs="Times New Roman"/>
          <w:sz w:val="24"/>
          <w:szCs w:val="24"/>
        </w:rPr>
        <w:t>List of the exclusively expressed miRNAs in healthy donors and C9ORF72-related ALS patients with their relative PCR-RT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709"/>
        <w:gridCol w:w="1746"/>
        <w:gridCol w:w="1146"/>
        <w:gridCol w:w="1513"/>
        <w:gridCol w:w="1104"/>
        <w:gridCol w:w="1443"/>
      </w:tblGrid>
      <w:tr w:rsidR="005773DB" w:rsidRPr="00D42C56" w14:paraId="56E67BA8" w14:textId="77777777" w:rsidTr="00E7189F">
        <w:trPr>
          <w:trHeight w:val="314"/>
        </w:trPr>
        <w:tc>
          <w:tcPr>
            <w:tcW w:w="2252" w:type="dxa"/>
            <w:vAlign w:val="center"/>
          </w:tcPr>
          <w:p w14:paraId="35DA9360" w14:textId="6375A302" w:rsidR="005773DB" w:rsidRPr="00D42C56" w:rsidRDefault="00435FAA" w:rsidP="00E718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5773DB" w:rsidRPr="00D42C56">
              <w:rPr>
                <w:rFonts w:ascii="Times New Roman" w:hAnsi="Times New Roman" w:cs="Times New Roman"/>
                <w:b/>
                <w:sz w:val="24"/>
                <w:szCs w:val="24"/>
              </w:rPr>
              <w:t>iRNA</w:t>
            </w:r>
          </w:p>
        </w:tc>
        <w:tc>
          <w:tcPr>
            <w:tcW w:w="709" w:type="dxa"/>
            <w:vAlign w:val="center"/>
          </w:tcPr>
          <w:p w14:paraId="758AABD8" w14:textId="59D680AA" w:rsidR="005773DB" w:rsidRPr="00D42C56" w:rsidRDefault="00435FAA" w:rsidP="00E718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b/>
                <w:sz w:val="24"/>
                <w:szCs w:val="24"/>
              </w:rPr>
              <w:t>Pool</w:t>
            </w:r>
          </w:p>
        </w:tc>
        <w:tc>
          <w:tcPr>
            <w:tcW w:w="1746" w:type="dxa"/>
          </w:tcPr>
          <w:p w14:paraId="1D54976E" w14:textId="2DC4E4CF" w:rsidR="005773DB" w:rsidRPr="00D42C56" w:rsidRDefault="005773DB" w:rsidP="00711C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146" w:type="dxa"/>
          </w:tcPr>
          <w:p w14:paraId="6D945C7C" w14:textId="2F796527" w:rsidR="005773DB" w:rsidRPr="00D42C56" w:rsidRDefault="005773DB" w:rsidP="00711C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b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513" w:type="dxa"/>
          </w:tcPr>
          <w:p w14:paraId="6FAD04EB" w14:textId="2CC77234" w:rsidR="005773DB" w:rsidRPr="00D42C56" w:rsidRDefault="005773DB" w:rsidP="00711C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b/>
                <w:sz w:val="24"/>
                <w:szCs w:val="24"/>
              </w:rPr>
              <w:t>Amp Score</w:t>
            </w:r>
          </w:p>
        </w:tc>
        <w:tc>
          <w:tcPr>
            <w:tcW w:w="1104" w:type="dxa"/>
          </w:tcPr>
          <w:p w14:paraId="5BA29F95" w14:textId="53DE820D" w:rsidR="005773DB" w:rsidRPr="00D42C56" w:rsidRDefault="005773DB" w:rsidP="00711C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b/>
                <w:sz w:val="24"/>
                <w:szCs w:val="24"/>
              </w:rPr>
              <w:t>Cq</w:t>
            </w:r>
            <w:proofErr w:type="spellEnd"/>
            <w:r w:rsidRPr="00D42C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f</w:t>
            </w:r>
          </w:p>
        </w:tc>
        <w:tc>
          <w:tcPr>
            <w:tcW w:w="1443" w:type="dxa"/>
          </w:tcPr>
          <w:p w14:paraId="08D10CD8" w14:textId="77892E69" w:rsidR="005773DB" w:rsidRPr="00D42C56" w:rsidRDefault="005773DB" w:rsidP="00711C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b/>
                <w:sz w:val="24"/>
                <w:szCs w:val="24"/>
              </w:rPr>
              <w:t>Amp Status</w:t>
            </w:r>
          </w:p>
        </w:tc>
      </w:tr>
      <w:tr w:rsidR="005773DB" w:rsidRPr="00D42C56" w14:paraId="618DA862" w14:textId="77777777" w:rsidTr="00E7189F">
        <w:trPr>
          <w:trHeight w:val="318"/>
        </w:trPr>
        <w:tc>
          <w:tcPr>
            <w:tcW w:w="2252" w:type="dxa"/>
            <w:vMerge w:val="restart"/>
            <w:vAlign w:val="center"/>
          </w:tcPr>
          <w:p w14:paraId="6322B6EB" w14:textId="0C6FF4A8" w:rsidR="005773DB" w:rsidRPr="00D42C56" w:rsidRDefault="005773DB" w:rsidP="00E7189F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C56">
              <w:rPr>
                <w:rFonts w:ascii="Calibri" w:hAnsi="Calibri" w:cs="Calibri"/>
                <w:color w:val="000000"/>
              </w:rPr>
              <w:t>hsa-miR-106b-000442</w:t>
            </w:r>
          </w:p>
        </w:tc>
        <w:tc>
          <w:tcPr>
            <w:tcW w:w="709" w:type="dxa"/>
            <w:vMerge w:val="restart"/>
            <w:vAlign w:val="center"/>
          </w:tcPr>
          <w:p w14:paraId="71F7CC5E" w14:textId="217D94A3" w:rsidR="005773DB" w:rsidRPr="00D42C56" w:rsidRDefault="005773DB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46" w:type="dxa"/>
          </w:tcPr>
          <w:p w14:paraId="45D03BDF" w14:textId="63EF64B8" w:rsidR="005773DB" w:rsidRPr="00D42C56" w:rsidRDefault="005773DB" w:rsidP="005773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1</w:t>
            </w:r>
          </w:p>
        </w:tc>
        <w:tc>
          <w:tcPr>
            <w:tcW w:w="1146" w:type="dxa"/>
          </w:tcPr>
          <w:p w14:paraId="6CEA63CB" w14:textId="419CDC9A" w:rsidR="005773DB" w:rsidRPr="00D42C56" w:rsidRDefault="00435FAA" w:rsidP="0071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0,96</w:t>
            </w:r>
          </w:p>
        </w:tc>
        <w:tc>
          <w:tcPr>
            <w:tcW w:w="1513" w:type="dxa"/>
          </w:tcPr>
          <w:p w14:paraId="770349EB" w14:textId="6B804431" w:rsidR="005773DB" w:rsidRPr="00D42C56" w:rsidRDefault="00435FAA" w:rsidP="0071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74</w:t>
            </w:r>
          </w:p>
        </w:tc>
        <w:tc>
          <w:tcPr>
            <w:tcW w:w="1104" w:type="dxa"/>
          </w:tcPr>
          <w:p w14:paraId="5437C138" w14:textId="34623EEA" w:rsidR="005773DB" w:rsidRPr="00D42C56" w:rsidRDefault="008348A8" w:rsidP="0071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178</w:t>
            </w:r>
          </w:p>
        </w:tc>
        <w:tc>
          <w:tcPr>
            <w:tcW w:w="1443" w:type="dxa"/>
          </w:tcPr>
          <w:p w14:paraId="79FC5D21" w14:textId="73014081" w:rsidR="005773DB" w:rsidRPr="00D42C56" w:rsidRDefault="00435FAA" w:rsidP="0071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Inconclusive</w:t>
            </w:r>
          </w:p>
        </w:tc>
      </w:tr>
      <w:tr w:rsidR="005773DB" w:rsidRPr="00D42C56" w14:paraId="7E1846CC" w14:textId="77777777" w:rsidTr="00E7189F">
        <w:trPr>
          <w:trHeight w:val="304"/>
        </w:trPr>
        <w:tc>
          <w:tcPr>
            <w:tcW w:w="2252" w:type="dxa"/>
            <w:vMerge/>
            <w:vAlign w:val="center"/>
          </w:tcPr>
          <w:p w14:paraId="128198F0" w14:textId="77777777" w:rsidR="005773DB" w:rsidRPr="00D42C56" w:rsidRDefault="005773DB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1B15905F" w14:textId="77777777" w:rsidR="005773DB" w:rsidRPr="00D42C56" w:rsidRDefault="005773DB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10D4E0CB" w14:textId="4A683712" w:rsidR="005773DB" w:rsidRPr="00D42C56" w:rsidRDefault="005773DB" w:rsidP="0071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2</w:t>
            </w:r>
          </w:p>
        </w:tc>
        <w:tc>
          <w:tcPr>
            <w:tcW w:w="1146" w:type="dxa"/>
          </w:tcPr>
          <w:p w14:paraId="6247AF15" w14:textId="4C9ED16D" w:rsidR="005773DB" w:rsidRPr="00D42C56" w:rsidRDefault="00435FAA" w:rsidP="0071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3,93</w:t>
            </w:r>
          </w:p>
        </w:tc>
        <w:tc>
          <w:tcPr>
            <w:tcW w:w="1513" w:type="dxa"/>
          </w:tcPr>
          <w:p w14:paraId="7314A3D9" w14:textId="582C0AE1" w:rsidR="005773DB" w:rsidRPr="00D42C56" w:rsidRDefault="00435FAA" w:rsidP="0071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85</w:t>
            </w:r>
          </w:p>
        </w:tc>
        <w:tc>
          <w:tcPr>
            <w:tcW w:w="1104" w:type="dxa"/>
          </w:tcPr>
          <w:p w14:paraId="79DEB942" w14:textId="6E2F6E11" w:rsidR="005773DB" w:rsidRPr="00D42C56" w:rsidRDefault="008348A8" w:rsidP="0071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18</w:t>
            </w:r>
          </w:p>
        </w:tc>
        <w:tc>
          <w:tcPr>
            <w:tcW w:w="1443" w:type="dxa"/>
          </w:tcPr>
          <w:p w14:paraId="70761BE0" w14:textId="7C471DBD" w:rsidR="005773DB" w:rsidRPr="00D42C56" w:rsidRDefault="00435FAA" w:rsidP="0071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5773DB" w:rsidRPr="00D42C56" w14:paraId="55A2E3FF" w14:textId="77777777" w:rsidTr="00E7189F">
        <w:trPr>
          <w:trHeight w:val="286"/>
        </w:trPr>
        <w:tc>
          <w:tcPr>
            <w:tcW w:w="2252" w:type="dxa"/>
            <w:vMerge/>
            <w:vAlign w:val="center"/>
          </w:tcPr>
          <w:p w14:paraId="04610C01" w14:textId="77777777" w:rsidR="005773DB" w:rsidRPr="00D42C56" w:rsidRDefault="005773DB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160F17EB" w14:textId="77777777" w:rsidR="005773DB" w:rsidRPr="00D42C56" w:rsidRDefault="005773DB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1A163AA3" w14:textId="25505665" w:rsidR="005773DB" w:rsidRPr="00D42C56" w:rsidRDefault="005773DB" w:rsidP="0071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1</w:t>
            </w:r>
          </w:p>
        </w:tc>
        <w:tc>
          <w:tcPr>
            <w:tcW w:w="1146" w:type="dxa"/>
          </w:tcPr>
          <w:p w14:paraId="270806B0" w14:textId="2BFBDA72" w:rsidR="005773DB" w:rsidRPr="00D42C56" w:rsidRDefault="00435FAA" w:rsidP="0071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4,32</w:t>
            </w:r>
          </w:p>
        </w:tc>
        <w:tc>
          <w:tcPr>
            <w:tcW w:w="1513" w:type="dxa"/>
          </w:tcPr>
          <w:p w14:paraId="79F54DC6" w14:textId="3693137D" w:rsidR="005773DB" w:rsidRPr="00D42C56" w:rsidRDefault="00435FAA" w:rsidP="0071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34</w:t>
            </w:r>
          </w:p>
        </w:tc>
        <w:tc>
          <w:tcPr>
            <w:tcW w:w="1104" w:type="dxa"/>
          </w:tcPr>
          <w:p w14:paraId="52B59BD7" w14:textId="59370D21" w:rsidR="005773DB" w:rsidRPr="00D42C56" w:rsidRDefault="00435FAA" w:rsidP="0071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7</w:t>
            </w:r>
            <w:r w:rsidR="008348A8" w:rsidRPr="00D42C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</w:tcPr>
          <w:p w14:paraId="1C286B23" w14:textId="61FC6981" w:rsidR="005773DB" w:rsidRPr="00D42C56" w:rsidRDefault="00435FAA" w:rsidP="0071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5773DB" w:rsidRPr="00D42C56" w14:paraId="3CB0D2DD" w14:textId="77777777" w:rsidTr="00E7189F">
        <w:trPr>
          <w:trHeight w:val="304"/>
        </w:trPr>
        <w:tc>
          <w:tcPr>
            <w:tcW w:w="2252" w:type="dxa"/>
            <w:vMerge/>
            <w:vAlign w:val="center"/>
          </w:tcPr>
          <w:p w14:paraId="65119603" w14:textId="77777777" w:rsidR="005773DB" w:rsidRPr="00D42C56" w:rsidRDefault="005773DB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3664D02B" w14:textId="77777777" w:rsidR="005773DB" w:rsidRPr="00D42C56" w:rsidRDefault="005773DB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6EB4CBE7" w14:textId="5C1540D3" w:rsidR="005773DB" w:rsidRPr="00D42C56" w:rsidRDefault="005773DB" w:rsidP="0071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2</w:t>
            </w:r>
          </w:p>
        </w:tc>
        <w:tc>
          <w:tcPr>
            <w:tcW w:w="1146" w:type="dxa"/>
          </w:tcPr>
          <w:p w14:paraId="62BEF865" w14:textId="7ABB74B5" w:rsidR="005773DB" w:rsidRPr="00D42C56" w:rsidRDefault="00435FAA" w:rsidP="0071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1,01</w:t>
            </w:r>
          </w:p>
        </w:tc>
        <w:tc>
          <w:tcPr>
            <w:tcW w:w="1513" w:type="dxa"/>
          </w:tcPr>
          <w:p w14:paraId="534C14C1" w14:textId="66462CE3" w:rsidR="005773DB" w:rsidRPr="00D42C56" w:rsidRDefault="00435FAA" w:rsidP="0071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42</w:t>
            </w:r>
          </w:p>
        </w:tc>
        <w:tc>
          <w:tcPr>
            <w:tcW w:w="1104" w:type="dxa"/>
          </w:tcPr>
          <w:p w14:paraId="28C516B1" w14:textId="2FFFA3C6" w:rsidR="005773DB" w:rsidRPr="00D42C56" w:rsidRDefault="00435FAA" w:rsidP="0071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7</w:t>
            </w:r>
            <w:r w:rsidR="008348A8" w:rsidRPr="00D42C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3" w:type="dxa"/>
          </w:tcPr>
          <w:p w14:paraId="2C045154" w14:textId="0682A471" w:rsidR="005773DB" w:rsidRPr="00D42C56" w:rsidRDefault="00435FAA" w:rsidP="0071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435FAA" w:rsidRPr="00D42C56" w14:paraId="7AE016F5" w14:textId="77777777" w:rsidTr="00E7189F">
        <w:trPr>
          <w:trHeight w:val="286"/>
        </w:trPr>
        <w:tc>
          <w:tcPr>
            <w:tcW w:w="2252" w:type="dxa"/>
            <w:vMerge w:val="restart"/>
            <w:vAlign w:val="center"/>
          </w:tcPr>
          <w:p w14:paraId="66964FD6" w14:textId="47FFE4CE" w:rsidR="00435FAA" w:rsidRPr="00D42C56" w:rsidRDefault="00435FAA" w:rsidP="00E7189F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C56">
              <w:rPr>
                <w:rFonts w:ascii="Calibri" w:hAnsi="Calibri" w:cs="Calibri"/>
                <w:color w:val="000000"/>
              </w:rPr>
              <w:t>hsa-miR-135a-000460</w:t>
            </w:r>
          </w:p>
        </w:tc>
        <w:tc>
          <w:tcPr>
            <w:tcW w:w="709" w:type="dxa"/>
            <w:vMerge w:val="restart"/>
            <w:vAlign w:val="center"/>
          </w:tcPr>
          <w:p w14:paraId="220B2341" w14:textId="344F5D49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46" w:type="dxa"/>
          </w:tcPr>
          <w:p w14:paraId="2F819FA2" w14:textId="35FEE7C8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1</w:t>
            </w:r>
          </w:p>
        </w:tc>
        <w:tc>
          <w:tcPr>
            <w:tcW w:w="1146" w:type="dxa"/>
          </w:tcPr>
          <w:p w14:paraId="16B2DB56" w14:textId="269B1A62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Undet</w:t>
            </w:r>
            <w:proofErr w:type="spellEnd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13" w:type="dxa"/>
          </w:tcPr>
          <w:p w14:paraId="66951F59" w14:textId="12D5CCF5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4" w:type="dxa"/>
          </w:tcPr>
          <w:p w14:paraId="01E08083" w14:textId="12A913A4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</w:tcPr>
          <w:p w14:paraId="1CAED9A4" w14:textId="2EA6B229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No Amp</w:t>
            </w:r>
          </w:p>
        </w:tc>
      </w:tr>
      <w:tr w:rsidR="00435FAA" w:rsidRPr="00D42C56" w14:paraId="3F353536" w14:textId="77777777" w:rsidTr="00E7189F">
        <w:trPr>
          <w:trHeight w:val="286"/>
        </w:trPr>
        <w:tc>
          <w:tcPr>
            <w:tcW w:w="2252" w:type="dxa"/>
            <w:vMerge/>
            <w:vAlign w:val="center"/>
          </w:tcPr>
          <w:p w14:paraId="01DDB68F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5C13782B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31B141AD" w14:textId="0F0EACDD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2</w:t>
            </w:r>
          </w:p>
        </w:tc>
        <w:tc>
          <w:tcPr>
            <w:tcW w:w="1146" w:type="dxa"/>
          </w:tcPr>
          <w:p w14:paraId="1566522F" w14:textId="691BCE2F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Undet</w:t>
            </w:r>
            <w:proofErr w:type="spellEnd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13" w:type="dxa"/>
          </w:tcPr>
          <w:p w14:paraId="116B7F43" w14:textId="2F2487E8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4" w:type="dxa"/>
          </w:tcPr>
          <w:p w14:paraId="63FDEAEE" w14:textId="7B6346ED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</w:tcPr>
          <w:p w14:paraId="1F2A9224" w14:textId="02197DF6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No Amp</w:t>
            </w:r>
          </w:p>
        </w:tc>
      </w:tr>
      <w:tr w:rsidR="00435FAA" w:rsidRPr="00D42C56" w14:paraId="66520251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7747330D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00A29D5D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017E8325" w14:textId="410A5F85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1</w:t>
            </w:r>
          </w:p>
        </w:tc>
        <w:tc>
          <w:tcPr>
            <w:tcW w:w="1146" w:type="dxa"/>
          </w:tcPr>
          <w:p w14:paraId="76D3E13F" w14:textId="4DF27D77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4,17</w:t>
            </w:r>
          </w:p>
        </w:tc>
        <w:tc>
          <w:tcPr>
            <w:tcW w:w="1513" w:type="dxa"/>
          </w:tcPr>
          <w:p w14:paraId="39752D7E" w14:textId="62119220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39</w:t>
            </w:r>
          </w:p>
        </w:tc>
        <w:tc>
          <w:tcPr>
            <w:tcW w:w="1104" w:type="dxa"/>
          </w:tcPr>
          <w:p w14:paraId="5F5EFB23" w14:textId="7718E24A" w:rsidR="00435FAA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60</w:t>
            </w:r>
          </w:p>
        </w:tc>
        <w:tc>
          <w:tcPr>
            <w:tcW w:w="1443" w:type="dxa"/>
          </w:tcPr>
          <w:p w14:paraId="59D548AD" w14:textId="4EB97F75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435FAA" w:rsidRPr="00D42C56" w14:paraId="0AEC0756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0E664824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04EA48E0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2AFA6AE7" w14:textId="45FF44DD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2</w:t>
            </w:r>
          </w:p>
        </w:tc>
        <w:tc>
          <w:tcPr>
            <w:tcW w:w="1146" w:type="dxa"/>
          </w:tcPr>
          <w:p w14:paraId="63E3FC3A" w14:textId="45A62B3E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5,24</w:t>
            </w:r>
          </w:p>
        </w:tc>
        <w:tc>
          <w:tcPr>
            <w:tcW w:w="1513" w:type="dxa"/>
          </w:tcPr>
          <w:p w14:paraId="3C5034E2" w14:textId="5A232E03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39</w:t>
            </w:r>
          </w:p>
        </w:tc>
        <w:tc>
          <w:tcPr>
            <w:tcW w:w="1104" w:type="dxa"/>
          </w:tcPr>
          <w:p w14:paraId="6C098695" w14:textId="6119528F" w:rsidR="00435FAA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70</w:t>
            </w:r>
          </w:p>
        </w:tc>
        <w:tc>
          <w:tcPr>
            <w:tcW w:w="1443" w:type="dxa"/>
          </w:tcPr>
          <w:p w14:paraId="447D0315" w14:textId="32882A17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435FAA" w:rsidRPr="00D42C56" w14:paraId="5669FBEB" w14:textId="77777777" w:rsidTr="00E7189F">
        <w:trPr>
          <w:trHeight w:val="268"/>
        </w:trPr>
        <w:tc>
          <w:tcPr>
            <w:tcW w:w="2252" w:type="dxa"/>
            <w:vMerge w:val="restart"/>
            <w:vAlign w:val="center"/>
          </w:tcPr>
          <w:p w14:paraId="52D532B2" w14:textId="43AE081E" w:rsidR="00435FAA" w:rsidRPr="00D42C56" w:rsidRDefault="00435FAA" w:rsidP="00E7189F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C56">
              <w:rPr>
                <w:rFonts w:ascii="Calibri" w:hAnsi="Calibri" w:cs="Calibri"/>
                <w:color w:val="000000"/>
              </w:rPr>
              <w:t>hsa-miR-30d-000420</w:t>
            </w:r>
          </w:p>
        </w:tc>
        <w:tc>
          <w:tcPr>
            <w:tcW w:w="709" w:type="dxa"/>
            <w:vMerge w:val="restart"/>
            <w:vAlign w:val="center"/>
          </w:tcPr>
          <w:p w14:paraId="5806C375" w14:textId="2E18ACE8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46" w:type="dxa"/>
          </w:tcPr>
          <w:p w14:paraId="168555D2" w14:textId="0FD13EA9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1</w:t>
            </w:r>
          </w:p>
        </w:tc>
        <w:tc>
          <w:tcPr>
            <w:tcW w:w="1146" w:type="dxa"/>
          </w:tcPr>
          <w:p w14:paraId="143A0580" w14:textId="5F3079AB" w:rsidR="00435FAA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5,66</w:t>
            </w:r>
          </w:p>
        </w:tc>
        <w:tc>
          <w:tcPr>
            <w:tcW w:w="1513" w:type="dxa"/>
          </w:tcPr>
          <w:p w14:paraId="10F1B96C" w14:textId="5CFACE57" w:rsidR="00435FAA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7</w:t>
            </w:r>
            <w:r w:rsidR="00435FAA" w:rsidRPr="00D42C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4" w:type="dxa"/>
          </w:tcPr>
          <w:p w14:paraId="2463275F" w14:textId="71EC9C02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348A8" w:rsidRPr="00D42C56">
              <w:rPr>
                <w:rFonts w:ascii="Times New Roman" w:hAnsi="Times New Roman" w:cs="Times New Roman"/>
                <w:sz w:val="24"/>
                <w:szCs w:val="24"/>
              </w:rPr>
              <w:t>,684</w:t>
            </w:r>
          </w:p>
        </w:tc>
        <w:tc>
          <w:tcPr>
            <w:tcW w:w="1443" w:type="dxa"/>
          </w:tcPr>
          <w:p w14:paraId="0AEA37C3" w14:textId="286B52FA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435FAA" w:rsidRPr="00D42C56" w14:paraId="21D04A90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2C1E8AB6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2ABC42A2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13550484" w14:textId="695D8C45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2</w:t>
            </w:r>
          </w:p>
        </w:tc>
        <w:tc>
          <w:tcPr>
            <w:tcW w:w="1146" w:type="dxa"/>
          </w:tcPr>
          <w:p w14:paraId="3F9AF041" w14:textId="432602EB" w:rsidR="00435FAA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Undet</w:t>
            </w:r>
            <w:proofErr w:type="spellEnd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13" w:type="dxa"/>
          </w:tcPr>
          <w:p w14:paraId="35FFBF36" w14:textId="1A0C9AA8" w:rsidR="00435FAA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3</w:t>
            </w:r>
            <w:r w:rsidR="00435FAA" w:rsidRPr="00D42C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4" w:type="dxa"/>
          </w:tcPr>
          <w:p w14:paraId="2F574D0A" w14:textId="3C214BFC" w:rsidR="00435FAA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</w:tcPr>
          <w:p w14:paraId="43334AFB" w14:textId="2A68B000" w:rsidR="00435FAA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435FAA"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435FAA" w:rsidRPr="00D42C56" w14:paraId="7763D33C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23D44F04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22E807F3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3A85C84C" w14:textId="44DB19B8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1</w:t>
            </w:r>
          </w:p>
        </w:tc>
        <w:tc>
          <w:tcPr>
            <w:tcW w:w="1146" w:type="dxa"/>
          </w:tcPr>
          <w:p w14:paraId="3961EF57" w14:textId="22557682" w:rsidR="00435FAA" w:rsidRPr="00D42C56" w:rsidRDefault="00F17080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5,10</w:t>
            </w:r>
          </w:p>
        </w:tc>
        <w:tc>
          <w:tcPr>
            <w:tcW w:w="1513" w:type="dxa"/>
          </w:tcPr>
          <w:p w14:paraId="7D27AD60" w14:textId="0AC0C7B6" w:rsidR="00435FAA" w:rsidRPr="00D42C56" w:rsidRDefault="00F17080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46</w:t>
            </w:r>
          </w:p>
        </w:tc>
        <w:tc>
          <w:tcPr>
            <w:tcW w:w="1104" w:type="dxa"/>
          </w:tcPr>
          <w:p w14:paraId="763334BB" w14:textId="3661BB71" w:rsidR="00435FAA" w:rsidRPr="00D42C56" w:rsidRDefault="00F17080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82</w:t>
            </w:r>
          </w:p>
        </w:tc>
        <w:tc>
          <w:tcPr>
            <w:tcW w:w="1443" w:type="dxa"/>
          </w:tcPr>
          <w:p w14:paraId="257AE9B0" w14:textId="30B4425A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435FAA" w:rsidRPr="00D42C56" w14:paraId="1FF249D3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1441AA26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3629313F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655315A0" w14:textId="24767BD7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2</w:t>
            </w:r>
          </w:p>
        </w:tc>
        <w:tc>
          <w:tcPr>
            <w:tcW w:w="1146" w:type="dxa"/>
          </w:tcPr>
          <w:p w14:paraId="3F718FDD" w14:textId="1507B736" w:rsidR="00435FAA" w:rsidRPr="00D42C56" w:rsidRDefault="00F17080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3,28</w:t>
            </w:r>
          </w:p>
        </w:tc>
        <w:tc>
          <w:tcPr>
            <w:tcW w:w="1513" w:type="dxa"/>
          </w:tcPr>
          <w:p w14:paraId="02A8EAFA" w14:textId="4FDF203E" w:rsidR="00435FAA" w:rsidRPr="00D42C56" w:rsidRDefault="00F17080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45</w:t>
            </w:r>
          </w:p>
        </w:tc>
        <w:tc>
          <w:tcPr>
            <w:tcW w:w="1104" w:type="dxa"/>
          </w:tcPr>
          <w:p w14:paraId="254B3C8F" w14:textId="72BFD587" w:rsidR="00435FAA" w:rsidRPr="00D42C56" w:rsidRDefault="00F17080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68</w:t>
            </w:r>
          </w:p>
        </w:tc>
        <w:tc>
          <w:tcPr>
            <w:tcW w:w="1443" w:type="dxa"/>
          </w:tcPr>
          <w:p w14:paraId="525EF538" w14:textId="27623C9F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435FAA" w:rsidRPr="00D42C56" w14:paraId="681F0EB9" w14:textId="77777777" w:rsidTr="00E7189F">
        <w:trPr>
          <w:trHeight w:val="268"/>
        </w:trPr>
        <w:tc>
          <w:tcPr>
            <w:tcW w:w="2252" w:type="dxa"/>
            <w:vMerge w:val="restart"/>
            <w:vAlign w:val="center"/>
          </w:tcPr>
          <w:p w14:paraId="4667233C" w14:textId="10B1B08F" w:rsidR="00435FAA" w:rsidRPr="00D42C56" w:rsidRDefault="00435FAA" w:rsidP="00E7189F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C56">
              <w:rPr>
                <w:rFonts w:ascii="Calibri" w:hAnsi="Calibri" w:cs="Calibri"/>
                <w:color w:val="000000"/>
              </w:rPr>
              <w:t>hsa-miR-10b#-002315</w:t>
            </w:r>
          </w:p>
        </w:tc>
        <w:tc>
          <w:tcPr>
            <w:tcW w:w="709" w:type="dxa"/>
            <w:vMerge w:val="restart"/>
            <w:vAlign w:val="center"/>
          </w:tcPr>
          <w:p w14:paraId="7DBF8BA3" w14:textId="5E9BFD02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46" w:type="dxa"/>
          </w:tcPr>
          <w:p w14:paraId="385CDA0F" w14:textId="195E8F35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1</w:t>
            </w:r>
          </w:p>
        </w:tc>
        <w:tc>
          <w:tcPr>
            <w:tcW w:w="1146" w:type="dxa"/>
          </w:tcPr>
          <w:p w14:paraId="5D265660" w14:textId="4A7DC30D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Undet</w:t>
            </w:r>
            <w:proofErr w:type="spellEnd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13" w:type="dxa"/>
          </w:tcPr>
          <w:p w14:paraId="22CC946B" w14:textId="015EE9F0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4" w:type="dxa"/>
          </w:tcPr>
          <w:p w14:paraId="1D6683CC" w14:textId="419647F5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</w:tcPr>
          <w:p w14:paraId="00DAE20F" w14:textId="4ED0EBA4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No Amp</w:t>
            </w:r>
          </w:p>
        </w:tc>
      </w:tr>
      <w:tr w:rsidR="00435FAA" w:rsidRPr="00D42C56" w14:paraId="0EE05BED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3EA28109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7B3D03F8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6ECE28CB" w14:textId="5BA8A67D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2</w:t>
            </w:r>
          </w:p>
        </w:tc>
        <w:tc>
          <w:tcPr>
            <w:tcW w:w="1146" w:type="dxa"/>
          </w:tcPr>
          <w:p w14:paraId="75FFDC91" w14:textId="7370FBD8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Undet</w:t>
            </w:r>
            <w:proofErr w:type="spellEnd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13" w:type="dxa"/>
          </w:tcPr>
          <w:p w14:paraId="73BDAB5F" w14:textId="31413B0F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4" w:type="dxa"/>
          </w:tcPr>
          <w:p w14:paraId="4E644FBA" w14:textId="3D536163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</w:tcPr>
          <w:p w14:paraId="795361EB" w14:textId="7092D7ED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No Amp</w:t>
            </w:r>
          </w:p>
        </w:tc>
      </w:tr>
      <w:tr w:rsidR="00435FAA" w:rsidRPr="00D42C56" w14:paraId="24B7F64D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0BD4D74A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7F53F1A5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526A36E2" w14:textId="7007F920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1</w:t>
            </w:r>
          </w:p>
        </w:tc>
        <w:tc>
          <w:tcPr>
            <w:tcW w:w="1146" w:type="dxa"/>
          </w:tcPr>
          <w:p w14:paraId="4FC86454" w14:textId="5BFFE5D6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5,47</w:t>
            </w:r>
          </w:p>
        </w:tc>
        <w:tc>
          <w:tcPr>
            <w:tcW w:w="1513" w:type="dxa"/>
          </w:tcPr>
          <w:p w14:paraId="55BDB764" w14:textId="5864E23B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17</w:t>
            </w:r>
          </w:p>
        </w:tc>
        <w:tc>
          <w:tcPr>
            <w:tcW w:w="1104" w:type="dxa"/>
          </w:tcPr>
          <w:p w14:paraId="6A315F1A" w14:textId="771BE46A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896</w:t>
            </w:r>
          </w:p>
        </w:tc>
        <w:tc>
          <w:tcPr>
            <w:tcW w:w="1443" w:type="dxa"/>
          </w:tcPr>
          <w:p w14:paraId="031A583E" w14:textId="0A1C6E33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435FAA" w:rsidRPr="00D42C56" w14:paraId="1343CC62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29EF8FBE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666A487C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166BB370" w14:textId="7CED3A28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2</w:t>
            </w:r>
          </w:p>
        </w:tc>
        <w:tc>
          <w:tcPr>
            <w:tcW w:w="1146" w:type="dxa"/>
          </w:tcPr>
          <w:p w14:paraId="3CCF82DD" w14:textId="6453E401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3,79</w:t>
            </w:r>
          </w:p>
        </w:tc>
        <w:tc>
          <w:tcPr>
            <w:tcW w:w="1513" w:type="dxa"/>
          </w:tcPr>
          <w:p w14:paraId="7FDC3472" w14:textId="2AEF838B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38</w:t>
            </w:r>
          </w:p>
        </w:tc>
        <w:tc>
          <w:tcPr>
            <w:tcW w:w="1104" w:type="dxa"/>
          </w:tcPr>
          <w:p w14:paraId="3DD4E34A" w14:textId="7FFE77E8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81</w:t>
            </w:r>
          </w:p>
        </w:tc>
        <w:tc>
          <w:tcPr>
            <w:tcW w:w="1443" w:type="dxa"/>
          </w:tcPr>
          <w:p w14:paraId="2B205AB0" w14:textId="6B53C541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435FAA" w:rsidRPr="00D42C56" w14:paraId="54521975" w14:textId="77777777" w:rsidTr="00E7189F">
        <w:trPr>
          <w:trHeight w:val="268"/>
        </w:trPr>
        <w:tc>
          <w:tcPr>
            <w:tcW w:w="2252" w:type="dxa"/>
            <w:vMerge w:val="restart"/>
            <w:vAlign w:val="center"/>
          </w:tcPr>
          <w:p w14:paraId="7B2DA094" w14:textId="740C9C9D" w:rsidR="00435FAA" w:rsidRPr="00D42C56" w:rsidRDefault="00435FAA" w:rsidP="00E7189F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C56">
              <w:rPr>
                <w:rFonts w:ascii="Calibri" w:hAnsi="Calibri" w:cs="Calibri"/>
                <w:color w:val="000000"/>
              </w:rPr>
              <w:t>hsa-miR-127-000452</w:t>
            </w:r>
          </w:p>
        </w:tc>
        <w:tc>
          <w:tcPr>
            <w:tcW w:w="709" w:type="dxa"/>
            <w:vMerge w:val="restart"/>
            <w:vAlign w:val="center"/>
          </w:tcPr>
          <w:p w14:paraId="20765610" w14:textId="42E20695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46" w:type="dxa"/>
          </w:tcPr>
          <w:p w14:paraId="76D066DF" w14:textId="09B5658B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1</w:t>
            </w:r>
          </w:p>
        </w:tc>
        <w:tc>
          <w:tcPr>
            <w:tcW w:w="1146" w:type="dxa"/>
          </w:tcPr>
          <w:p w14:paraId="340768A8" w14:textId="4EBAF24A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4,26</w:t>
            </w:r>
          </w:p>
        </w:tc>
        <w:tc>
          <w:tcPr>
            <w:tcW w:w="1513" w:type="dxa"/>
          </w:tcPr>
          <w:p w14:paraId="1B46C163" w14:textId="61173193" w:rsidR="00435FAA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58</w:t>
            </w:r>
          </w:p>
        </w:tc>
        <w:tc>
          <w:tcPr>
            <w:tcW w:w="1104" w:type="dxa"/>
          </w:tcPr>
          <w:p w14:paraId="0475A9F7" w14:textId="31006FC2" w:rsidR="00435FAA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481</w:t>
            </w:r>
          </w:p>
        </w:tc>
        <w:tc>
          <w:tcPr>
            <w:tcW w:w="1443" w:type="dxa"/>
          </w:tcPr>
          <w:p w14:paraId="310628A5" w14:textId="1FB960BA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435FAA" w:rsidRPr="00D42C56" w14:paraId="18052CF0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1467229E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53A7BD45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6514F0E8" w14:textId="0F052C63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2</w:t>
            </w:r>
          </w:p>
        </w:tc>
        <w:tc>
          <w:tcPr>
            <w:tcW w:w="1146" w:type="dxa"/>
          </w:tcPr>
          <w:p w14:paraId="6F6AE33F" w14:textId="1738CE0D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5,43</w:t>
            </w:r>
          </w:p>
        </w:tc>
        <w:tc>
          <w:tcPr>
            <w:tcW w:w="1513" w:type="dxa"/>
          </w:tcPr>
          <w:p w14:paraId="729CE876" w14:textId="3AC93754" w:rsidR="00435FAA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64</w:t>
            </w:r>
          </w:p>
        </w:tc>
        <w:tc>
          <w:tcPr>
            <w:tcW w:w="1104" w:type="dxa"/>
          </w:tcPr>
          <w:p w14:paraId="088EEB62" w14:textId="32393F1D" w:rsidR="00435FAA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618</w:t>
            </w:r>
          </w:p>
        </w:tc>
        <w:tc>
          <w:tcPr>
            <w:tcW w:w="1443" w:type="dxa"/>
          </w:tcPr>
          <w:p w14:paraId="6DE8D375" w14:textId="092640C9" w:rsidR="00435FAA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435FAA" w:rsidRPr="00D42C56" w14:paraId="3C48105F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7416D3E0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2ACB37FB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512F588C" w14:textId="54848FDB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1</w:t>
            </w:r>
          </w:p>
        </w:tc>
        <w:tc>
          <w:tcPr>
            <w:tcW w:w="1146" w:type="dxa"/>
          </w:tcPr>
          <w:p w14:paraId="2064CDD3" w14:textId="7F26FA3B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4,29</w:t>
            </w:r>
          </w:p>
        </w:tc>
        <w:tc>
          <w:tcPr>
            <w:tcW w:w="1513" w:type="dxa"/>
          </w:tcPr>
          <w:p w14:paraId="5638DEC2" w14:textId="7F188D92" w:rsidR="00435FAA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34</w:t>
            </w:r>
          </w:p>
        </w:tc>
        <w:tc>
          <w:tcPr>
            <w:tcW w:w="1104" w:type="dxa"/>
          </w:tcPr>
          <w:p w14:paraId="5EC6A0C6" w14:textId="3601C566" w:rsidR="00435FAA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68</w:t>
            </w:r>
          </w:p>
        </w:tc>
        <w:tc>
          <w:tcPr>
            <w:tcW w:w="1443" w:type="dxa"/>
          </w:tcPr>
          <w:p w14:paraId="0512C624" w14:textId="645B49F6" w:rsidR="00435FAA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435FAA" w:rsidRPr="00D42C56" w14:paraId="55071F9C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5199FBB6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1B5A4F8F" w14:textId="77777777" w:rsidR="00435FAA" w:rsidRPr="00D42C56" w:rsidRDefault="00435FAA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72AADDA3" w14:textId="7C8F9FBE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2</w:t>
            </w:r>
          </w:p>
        </w:tc>
        <w:tc>
          <w:tcPr>
            <w:tcW w:w="1146" w:type="dxa"/>
          </w:tcPr>
          <w:p w14:paraId="2005BB5D" w14:textId="16153E45" w:rsidR="00435FAA" w:rsidRPr="00D42C56" w:rsidRDefault="00435FAA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0,54</w:t>
            </w:r>
          </w:p>
        </w:tc>
        <w:tc>
          <w:tcPr>
            <w:tcW w:w="1513" w:type="dxa"/>
          </w:tcPr>
          <w:p w14:paraId="16F1B016" w14:textId="003D7524" w:rsidR="00435FAA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42</w:t>
            </w:r>
          </w:p>
        </w:tc>
        <w:tc>
          <w:tcPr>
            <w:tcW w:w="1104" w:type="dxa"/>
          </w:tcPr>
          <w:p w14:paraId="50FCF28A" w14:textId="2B492AEC" w:rsidR="00435FAA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84</w:t>
            </w:r>
          </w:p>
        </w:tc>
        <w:tc>
          <w:tcPr>
            <w:tcW w:w="1443" w:type="dxa"/>
          </w:tcPr>
          <w:p w14:paraId="12F17AF7" w14:textId="3261B089" w:rsidR="00435FAA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8348A8" w:rsidRPr="00D42C56" w14:paraId="041D73C1" w14:textId="77777777" w:rsidTr="00E7189F">
        <w:trPr>
          <w:trHeight w:val="268"/>
        </w:trPr>
        <w:tc>
          <w:tcPr>
            <w:tcW w:w="2252" w:type="dxa"/>
            <w:vMerge w:val="restart"/>
            <w:vAlign w:val="center"/>
          </w:tcPr>
          <w:p w14:paraId="5454EB09" w14:textId="1B0D8D26" w:rsidR="008348A8" w:rsidRPr="00D42C56" w:rsidRDefault="008348A8" w:rsidP="00E7189F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C56">
              <w:rPr>
                <w:rFonts w:ascii="Calibri" w:hAnsi="Calibri" w:cs="Calibri"/>
                <w:color w:val="000000"/>
              </w:rPr>
              <w:t>hsa-miR-590-5p-001984</w:t>
            </w:r>
          </w:p>
        </w:tc>
        <w:tc>
          <w:tcPr>
            <w:tcW w:w="709" w:type="dxa"/>
            <w:vMerge w:val="restart"/>
            <w:vAlign w:val="center"/>
          </w:tcPr>
          <w:p w14:paraId="58C9A4EA" w14:textId="2CE21000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46" w:type="dxa"/>
          </w:tcPr>
          <w:p w14:paraId="4AC88D62" w14:textId="4D2935C0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1</w:t>
            </w:r>
          </w:p>
        </w:tc>
        <w:tc>
          <w:tcPr>
            <w:tcW w:w="1146" w:type="dxa"/>
          </w:tcPr>
          <w:p w14:paraId="0AE4C36B" w14:textId="58390369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Undet</w:t>
            </w:r>
            <w:proofErr w:type="spellEnd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13" w:type="dxa"/>
          </w:tcPr>
          <w:p w14:paraId="0529990C" w14:textId="15C71135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4" w:type="dxa"/>
          </w:tcPr>
          <w:p w14:paraId="27E1052D" w14:textId="0BCB46CF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</w:tcPr>
          <w:p w14:paraId="7E906271" w14:textId="7840C9C4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No Amp</w:t>
            </w:r>
          </w:p>
        </w:tc>
      </w:tr>
      <w:tr w:rsidR="008348A8" w:rsidRPr="00D42C56" w14:paraId="37E87490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4A7A1A8A" w14:textId="77777777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49590DFA" w14:textId="77777777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787A1499" w14:textId="40FFE2FD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2</w:t>
            </w:r>
          </w:p>
        </w:tc>
        <w:tc>
          <w:tcPr>
            <w:tcW w:w="1146" w:type="dxa"/>
          </w:tcPr>
          <w:p w14:paraId="7E75172E" w14:textId="2473418E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Undet</w:t>
            </w:r>
            <w:proofErr w:type="spellEnd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13" w:type="dxa"/>
          </w:tcPr>
          <w:p w14:paraId="6D074B9A" w14:textId="10EBE0F1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4" w:type="dxa"/>
          </w:tcPr>
          <w:p w14:paraId="4BEC3194" w14:textId="1068281A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</w:tcPr>
          <w:p w14:paraId="3F36E47D" w14:textId="4AC9263A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No Amp</w:t>
            </w:r>
          </w:p>
        </w:tc>
      </w:tr>
      <w:tr w:rsidR="008348A8" w:rsidRPr="00D42C56" w14:paraId="38915A4D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45FEBAB1" w14:textId="77777777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584CE8B3" w14:textId="77777777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1987F10C" w14:textId="33B3CE64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1</w:t>
            </w:r>
          </w:p>
        </w:tc>
        <w:tc>
          <w:tcPr>
            <w:tcW w:w="1146" w:type="dxa"/>
          </w:tcPr>
          <w:p w14:paraId="0F3720EB" w14:textId="0A3C3A40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4,66</w:t>
            </w:r>
          </w:p>
        </w:tc>
        <w:tc>
          <w:tcPr>
            <w:tcW w:w="1513" w:type="dxa"/>
          </w:tcPr>
          <w:p w14:paraId="50F69CC1" w14:textId="30A78D46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51</w:t>
            </w:r>
          </w:p>
        </w:tc>
        <w:tc>
          <w:tcPr>
            <w:tcW w:w="1104" w:type="dxa"/>
          </w:tcPr>
          <w:p w14:paraId="1FE87999" w14:textId="205BC664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39</w:t>
            </w:r>
          </w:p>
        </w:tc>
        <w:tc>
          <w:tcPr>
            <w:tcW w:w="1443" w:type="dxa"/>
          </w:tcPr>
          <w:p w14:paraId="348DA21F" w14:textId="702A2D92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8348A8" w:rsidRPr="00D42C56" w14:paraId="2806A44A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7F7E3FEA" w14:textId="77777777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2966F3EA" w14:textId="77777777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6DA80DE1" w14:textId="21D97AE9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2</w:t>
            </w:r>
          </w:p>
        </w:tc>
        <w:tc>
          <w:tcPr>
            <w:tcW w:w="1146" w:type="dxa"/>
          </w:tcPr>
          <w:p w14:paraId="63296194" w14:textId="60DCE842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3,14</w:t>
            </w:r>
          </w:p>
        </w:tc>
        <w:tc>
          <w:tcPr>
            <w:tcW w:w="1513" w:type="dxa"/>
          </w:tcPr>
          <w:p w14:paraId="459159E2" w14:textId="6BFCABFD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53</w:t>
            </w:r>
          </w:p>
        </w:tc>
        <w:tc>
          <w:tcPr>
            <w:tcW w:w="1104" w:type="dxa"/>
          </w:tcPr>
          <w:p w14:paraId="74321B40" w14:textId="6CE243AB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78</w:t>
            </w:r>
          </w:p>
        </w:tc>
        <w:tc>
          <w:tcPr>
            <w:tcW w:w="1443" w:type="dxa"/>
          </w:tcPr>
          <w:p w14:paraId="414C5286" w14:textId="16816040" w:rsidR="008348A8" w:rsidRPr="00D42C56" w:rsidRDefault="008348A8" w:rsidP="00435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8348A8" w:rsidRPr="00D42C56" w14:paraId="51A07516" w14:textId="77777777" w:rsidTr="00E7189F">
        <w:trPr>
          <w:trHeight w:val="268"/>
        </w:trPr>
        <w:tc>
          <w:tcPr>
            <w:tcW w:w="2252" w:type="dxa"/>
            <w:vMerge w:val="restart"/>
            <w:vAlign w:val="center"/>
          </w:tcPr>
          <w:p w14:paraId="4E3BD8A3" w14:textId="6B8BC0B3" w:rsidR="008348A8" w:rsidRPr="00D42C56" w:rsidRDefault="008348A8" w:rsidP="00E7189F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C56">
              <w:rPr>
                <w:rFonts w:ascii="Calibri" w:hAnsi="Calibri" w:cs="Calibri"/>
                <w:color w:val="000000"/>
              </w:rPr>
              <w:t>hsa-miR-93#-002139</w:t>
            </w:r>
          </w:p>
        </w:tc>
        <w:tc>
          <w:tcPr>
            <w:tcW w:w="709" w:type="dxa"/>
            <w:vMerge w:val="restart"/>
            <w:vAlign w:val="center"/>
          </w:tcPr>
          <w:p w14:paraId="68F2C9C4" w14:textId="4C30729B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46" w:type="dxa"/>
          </w:tcPr>
          <w:p w14:paraId="45335B44" w14:textId="530DF89A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1</w:t>
            </w:r>
          </w:p>
        </w:tc>
        <w:tc>
          <w:tcPr>
            <w:tcW w:w="1146" w:type="dxa"/>
          </w:tcPr>
          <w:p w14:paraId="5E410B3B" w14:textId="74309AFA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Undet</w:t>
            </w:r>
            <w:proofErr w:type="spellEnd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13" w:type="dxa"/>
          </w:tcPr>
          <w:p w14:paraId="0058B3E0" w14:textId="4BF6BA4F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4" w:type="dxa"/>
          </w:tcPr>
          <w:p w14:paraId="65F938E4" w14:textId="2AEC3423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</w:tcPr>
          <w:p w14:paraId="25087C97" w14:textId="1AE04E27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No Amp</w:t>
            </w:r>
          </w:p>
        </w:tc>
      </w:tr>
      <w:tr w:rsidR="008348A8" w:rsidRPr="00D42C56" w14:paraId="279B5954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79C5E883" w14:textId="77777777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3875D0B1" w14:textId="77777777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1AD3EDBF" w14:textId="5A070017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2</w:t>
            </w:r>
          </w:p>
        </w:tc>
        <w:tc>
          <w:tcPr>
            <w:tcW w:w="1146" w:type="dxa"/>
          </w:tcPr>
          <w:p w14:paraId="4F546AE3" w14:textId="535D2281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Undet</w:t>
            </w:r>
            <w:proofErr w:type="spellEnd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13" w:type="dxa"/>
          </w:tcPr>
          <w:p w14:paraId="749570A3" w14:textId="53564BAE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4" w:type="dxa"/>
          </w:tcPr>
          <w:p w14:paraId="240F05D1" w14:textId="4298DE0F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</w:tcPr>
          <w:p w14:paraId="6F5EEC47" w14:textId="3D39C08A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No Amp</w:t>
            </w:r>
          </w:p>
        </w:tc>
      </w:tr>
      <w:tr w:rsidR="008348A8" w:rsidRPr="00D42C56" w14:paraId="7EA15CEB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5C139D27" w14:textId="77777777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7780C38C" w14:textId="77777777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21DABEA8" w14:textId="599B4B85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1</w:t>
            </w:r>
          </w:p>
        </w:tc>
        <w:tc>
          <w:tcPr>
            <w:tcW w:w="1146" w:type="dxa"/>
          </w:tcPr>
          <w:p w14:paraId="5FD102FA" w14:textId="2F0DAB66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3,86</w:t>
            </w:r>
          </w:p>
        </w:tc>
        <w:tc>
          <w:tcPr>
            <w:tcW w:w="1513" w:type="dxa"/>
          </w:tcPr>
          <w:p w14:paraId="706C29C0" w14:textId="0D6CCA62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22</w:t>
            </w:r>
          </w:p>
        </w:tc>
        <w:tc>
          <w:tcPr>
            <w:tcW w:w="1104" w:type="dxa"/>
          </w:tcPr>
          <w:p w14:paraId="008AB166" w14:textId="56F56132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77</w:t>
            </w:r>
          </w:p>
        </w:tc>
        <w:tc>
          <w:tcPr>
            <w:tcW w:w="1443" w:type="dxa"/>
          </w:tcPr>
          <w:p w14:paraId="63C45943" w14:textId="1D702A66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8348A8" w:rsidRPr="00D42C56" w14:paraId="3E58D863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0AA60209" w14:textId="77777777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1DA8BAC2" w14:textId="77777777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6D1173C0" w14:textId="35AD0D00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2</w:t>
            </w:r>
          </w:p>
        </w:tc>
        <w:tc>
          <w:tcPr>
            <w:tcW w:w="1146" w:type="dxa"/>
          </w:tcPr>
          <w:p w14:paraId="51926D55" w14:textId="22EBD27D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3,00</w:t>
            </w:r>
          </w:p>
        </w:tc>
        <w:tc>
          <w:tcPr>
            <w:tcW w:w="1513" w:type="dxa"/>
          </w:tcPr>
          <w:p w14:paraId="797934F6" w14:textId="13AE908D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28</w:t>
            </w:r>
          </w:p>
        </w:tc>
        <w:tc>
          <w:tcPr>
            <w:tcW w:w="1104" w:type="dxa"/>
          </w:tcPr>
          <w:p w14:paraId="39F1AE77" w14:textId="19FF4395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25</w:t>
            </w:r>
          </w:p>
        </w:tc>
        <w:tc>
          <w:tcPr>
            <w:tcW w:w="1443" w:type="dxa"/>
          </w:tcPr>
          <w:p w14:paraId="07BED0B1" w14:textId="31F68C81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8348A8" w:rsidRPr="00D42C56" w14:paraId="46FCBA82" w14:textId="77777777" w:rsidTr="00E7189F">
        <w:trPr>
          <w:trHeight w:val="268"/>
        </w:trPr>
        <w:tc>
          <w:tcPr>
            <w:tcW w:w="2252" w:type="dxa"/>
            <w:vMerge w:val="restart"/>
            <w:vAlign w:val="center"/>
          </w:tcPr>
          <w:p w14:paraId="7B983AF6" w14:textId="3E1DC6D7" w:rsidR="008348A8" w:rsidRPr="00D42C56" w:rsidRDefault="008348A8" w:rsidP="00E7189F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C56">
              <w:rPr>
                <w:rFonts w:ascii="Calibri" w:hAnsi="Calibri" w:cs="Calibri"/>
                <w:color w:val="000000"/>
              </w:rPr>
              <w:lastRenderedPageBreak/>
              <w:t>hsa-miR-200b-002251</w:t>
            </w:r>
          </w:p>
        </w:tc>
        <w:tc>
          <w:tcPr>
            <w:tcW w:w="709" w:type="dxa"/>
            <w:vMerge w:val="restart"/>
            <w:vAlign w:val="center"/>
          </w:tcPr>
          <w:p w14:paraId="1A1AE65B" w14:textId="027BA217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46" w:type="dxa"/>
          </w:tcPr>
          <w:p w14:paraId="1503F59F" w14:textId="292EC8C7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1</w:t>
            </w:r>
          </w:p>
        </w:tc>
        <w:tc>
          <w:tcPr>
            <w:tcW w:w="1146" w:type="dxa"/>
          </w:tcPr>
          <w:p w14:paraId="53F28FF4" w14:textId="0F9C3C0B" w:rsidR="008348A8" w:rsidRPr="00D42C56" w:rsidRDefault="00F17080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3,79</w:t>
            </w:r>
          </w:p>
        </w:tc>
        <w:tc>
          <w:tcPr>
            <w:tcW w:w="1513" w:type="dxa"/>
          </w:tcPr>
          <w:p w14:paraId="1B897084" w14:textId="5D4F760D" w:rsidR="008348A8" w:rsidRPr="00D42C56" w:rsidRDefault="00F17080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07</w:t>
            </w:r>
          </w:p>
        </w:tc>
        <w:tc>
          <w:tcPr>
            <w:tcW w:w="1104" w:type="dxa"/>
          </w:tcPr>
          <w:p w14:paraId="02AE2883" w14:textId="7F2FF228" w:rsidR="008348A8" w:rsidRPr="00D42C56" w:rsidRDefault="00F17080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891</w:t>
            </w:r>
          </w:p>
        </w:tc>
        <w:tc>
          <w:tcPr>
            <w:tcW w:w="1443" w:type="dxa"/>
          </w:tcPr>
          <w:p w14:paraId="6E54D1AD" w14:textId="7993BA30" w:rsidR="008348A8" w:rsidRPr="00D42C56" w:rsidRDefault="00F17080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8348A8" w:rsidRPr="00D42C56" w14:paraId="360AF70D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192DD910" w14:textId="77777777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0EECF2F0" w14:textId="77777777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3330968A" w14:textId="02D94959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2</w:t>
            </w:r>
          </w:p>
        </w:tc>
        <w:tc>
          <w:tcPr>
            <w:tcW w:w="1146" w:type="dxa"/>
          </w:tcPr>
          <w:p w14:paraId="6A0BEC32" w14:textId="742CFCB1" w:rsidR="008348A8" w:rsidRPr="00D42C56" w:rsidRDefault="00F17080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3,35</w:t>
            </w:r>
          </w:p>
        </w:tc>
        <w:tc>
          <w:tcPr>
            <w:tcW w:w="1513" w:type="dxa"/>
          </w:tcPr>
          <w:p w14:paraId="66711F9D" w14:textId="5FC9C374" w:rsidR="008348A8" w:rsidRPr="00D42C56" w:rsidRDefault="00F17080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05</w:t>
            </w:r>
          </w:p>
        </w:tc>
        <w:tc>
          <w:tcPr>
            <w:tcW w:w="1104" w:type="dxa"/>
          </w:tcPr>
          <w:p w14:paraId="1CD6C7FE" w14:textId="4FB0C469" w:rsidR="008348A8" w:rsidRPr="00D42C56" w:rsidRDefault="00F17080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08</w:t>
            </w:r>
          </w:p>
        </w:tc>
        <w:tc>
          <w:tcPr>
            <w:tcW w:w="1443" w:type="dxa"/>
          </w:tcPr>
          <w:p w14:paraId="76C31BB5" w14:textId="24C58425" w:rsidR="008348A8" w:rsidRPr="00D42C56" w:rsidRDefault="00F17080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8348A8" w:rsidRPr="00D42C56" w14:paraId="38412624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1955FAB0" w14:textId="77777777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127F003E" w14:textId="77777777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2D38F6E2" w14:textId="64DF80A5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1</w:t>
            </w:r>
          </w:p>
        </w:tc>
        <w:tc>
          <w:tcPr>
            <w:tcW w:w="1146" w:type="dxa"/>
          </w:tcPr>
          <w:p w14:paraId="7D6403F4" w14:textId="0859E8EB" w:rsidR="008348A8" w:rsidRPr="00D42C56" w:rsidRDefault="00F17080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Undet</w:t>
            </w:r>
            <w:proofErr w:type="spellEnd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13" w:type="dxa"/>
          </w:tcPr>
          <w:p w14:paraId="00F8AF44" w14:textId="5A5C1CCB" w:rsidR="008348A8" w:rsidRPr="00D42C56" w:rsidRDefault="00F17080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4" w:type="dxa"/>
          </w:tcPr>
          <w:p w14:paraId="5F686E7C" w14:textId="5078181E" w:rsidR="008348A8" w:rsidRPr="00D42C56" w:rsidRDefault="00F17080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</w:tcPr>
          <w:p w14:paraId="44638063" w14:textId="0E29830F" w:rsidR="008348A8" w:rsidRPr="00D42C56" w:rsidRDefault="00F17080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No Amp</w:t>
            </w:r>
          </w:p>
        </w:tc>
      </w:tr>
      <w:tr w:rsidR="008348A8" w:rsidRPr="00D42C56" w14:paraId="2A1B7F42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5EC989BE" w14:textId="77777777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74B62340" w14:textId="77777777" w:rsidR="008348A8" w:rsidRPr="00D42C56" w:rsidRDefault="008348A8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0A73374E" w14:textId="6D572550" w:rsidR="008348A8" w:rsidRPr="00D42C56" w:rsidRDefault="008348A8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2</w:t>
            </w:r>
          </w:p>
        </w:tc>
        <w:tc>
          <w:tcPr>
            <w:tcW w:w="1146" w:type="dxa"/>
          </w:tcPr>
          <w:p w14:paraId="011D51EE" w14:textId="3C1D0C2C" w:rsidR="008348A8" w:rsidRPr="00D42C56" w:rsidRDefault="00F17080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3,19</w:t>
            </w:r>
          </w:p>
        </w:tc>
        <w:tc>
          <w:tcPr>
            <w:tcW w:w="1513" w:type="dxa"/>
          </w:tcPr>
          <w:p w14:paraId="5CDCB97A" w14:textId="3A50FFF4" w:rsidR="008348A8" w:rsidRPr="00D42C56" w:rsidRDefault="00F17080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84</w:t>
            </w:r>
          </w:p>
        </w:tc>
        <w:tc>
          <w:tcPr>
            <w:tcW w:w="1104" w:type="dxa"/>
          </w:tcPr>
          <w:p w14:paraId="1AC468FF" w14:textId="13B9E098" w:rsidR="008348A8" w:rsidRPr="00D42C56" w:rsidRDefault="00F17080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17</w:t>
            </w:r>
          </w:p>
        </w:tc>
        <w:tc>
          <w:tcPr>
            <w:tcW w:w="1443" w:type="dxa"/>
          </w:tcPr>
          <w:p w14:paraId="7BFCBE3F" w14:textId="0FCEFAC8" w:rsidR="008348A8" w:rsidRPr="00D42C56" w:rsidRDefault="00F17080" w:rsidP="0083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F17080" w:rsidRPr="00D42C56" w14:paraId="4CE558A8" w14:textId="77777777" w:rsidTr="00E7189F">
        <w:trPr>
          <w:trHeight w:val="268"/>
        </w:trPr>
        <w:tc>
          <w:tcPr>
            <w:tcW w:w="2252" w:type="dxa"/>
            <w:vMerge w:val="restart"/>
            <w:vAlign w:val="center"/>
          </w:tcPr>
          <w:p w14:paraId="62E27EB5" w14:textId="1EEB9BC5" w:rsidR="00F17080" w:rsidRPr="00D42C56" w:rsidRDefault="00F17080" w:rsidP="00E7189F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C56">
              <w:rPr>
                <w:rFonts w:ascii="Calibri" w:hAnsi="Calibri" w:cs="Calibri"/>
                <w:color w:val="000000"/>
              </w:rPr>
              <w:t>hsa-miR-346-000553</w:t>
            </w:r>
          </w:p>
        </w:tc>
        <w:tc>
          <w:tcPr>
            <w:tcW w:w="709" w:type="dxa"/>
            <w:vMerge w:val="restart"/>
            <w:vAlign w:val="center"/>
          </w:tcPr>
          <w:p w14:paraId="2623CC7C" w14:textId="7DACCAD4" w:rsidR="00F17080" w:rsidRPr="00D42C56" w:rsidRDefault="00F17080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46" w:type="dxa"/>
          </w:tcPr>
          <w:p w14:paraId="466865A5" w14:textId="737ADD40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1</w:t>
            </w:r>
          </w:p>
        </w:tc>
        <w:tc>
          <w:tcPr>
            <w:tcW w:w="1146" w:type="dxa"/>
          </w:tcPr>
          <w:p w14:paraId="2E10586A" w14:textId="10ED399B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0,14</w:t>
            </w:r>
          </w:p>
        </w:tc>
        <w:tc>
          <w:tcPr>
            <w:tcW w:w="1513" w:type="dxa"/>
          </w:tcPr>
          <w:p w14:paraId="441C9C72" w14:textId="06CA2FE9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04</w:t>
            </w:r>
          </w:p>
        </w:tc>
        <w:tc>
          <w:tcPr>
            <w:tcW w:w="1104" w:type="dxa"/>
          </w:tcPr>
          <w:p w14:paraId="18AA9543" w14:textId="6F719DC6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72</w:t>
            </w:r>
          </w:p>
        </w:tc>
        <w:tc>
          <w:tcPr>
            <w:tcW w:w="1443" w:type="dxa"/>
          </w:tcPr>
          <w:p w14:paraId="632CE8A1" w14:textId="393A117D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F17080" w:rsidRPr="00D42C56" w14:paraId="6635787B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2C29410A" w14:textId="77777777" w:rsidR="00F17080" w:rsidRPr="00D42C56" w:rsidRDefault="00F17080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45B0DE6B" w14:textId="77777777" w:rsidR="00F17080" w:rsidRPr="00D42C56" w:rsidRDefault="00F17080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2D519B25" w14:textId="4B86DCDB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2</w:t>
            </w:r>
          </w:p>
        </w:tc>
        <w:tc>
          <w:tcPr>
            <w:tcW w:w="1146" w:type="dxa"/>
          </w:tcPr>
          <w:p w14:paraId="2EB99FFA" w14:textId="5BFAE2F8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2,11</w:t>
            </w:r>
          </w:p>
        </w:tc>
        <w:tc>
          <w:tcPr>
            <w:tcW w:w="1513" w:type="dxa"/>
          </w:tcPr>
          <w:p w14:paraId="223B02E1" w14:textId="549B04BE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06</w:t>
            </w:r>
          </w:p>
        </w:tc>
        <w:tc>
          <w:tcPr>
            <w:tcW w:w="1104" w:type="dxa"/>
          </w:tcPr>
          <w:p w14:paraId="4CEA2909" w14:textId="007D4B57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38</w:t>
            </w:r>
          </w:p>
        </w:tc>
        <w:tc>
          <w:tcPr>
            <w:tcW w:w="1443" w:type="dxa"/>
          </w:tcPr>
          <w:p w14:paraId="4E351A0E" w14:textId="7CC4309C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F17080" w:rsidRPr="00D42C56" w14:paraId="6EFC0D07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6B9E331C" w14:textId="77777777" w:rsidR="00F17080" w:rsidRPr="00D42C56" w:rsidRDefault="00F17080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2F1B9A94" w14:textId="77777777" w:rsidR="00F17080" w:rsidRPr="00D42C56" w:rsidRDefault="00F17080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5105FEB3" w14:textId="0FD39A19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1</w:t>
            </w:r>
          </w:p>
        </w:tc>
        <w:tc>
          <w:tcPr>
            <w:tcW w:w="1146" w:type="dxa"/>
          </w:tcPr>
          <w:p w14:paraId="6E08F82F" w14:textId="6C256340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1,47</w:t>
            </w:r>
          </w:p>
        </w:tc>
        <w:tc>
          <w:tcPr>
            <w:tcW w:w="1513" w:type="dxa"/>
          </w:tcPr>
          <w:p w14:paraId="69261723" w14:textId="0D9A69B8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8</w:t>
            </w:r>
          </w:p>
        </w:tc>
        <w:tc>
          <w:tcPr>
            <w:tcW w:w="1104" w:type="dxa"/>
          </w:tcPr>
          <w:p w14:paraId="7552817D" w14:textId="2893BF71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727</w:t>
            </w:r>
          </w:p>
        </w:tc>
        <w:tc>
          <w:tcPr>
            <w:tcW w:w="1443" w:type="dxa"/>
          </w:tcPr>
          <w:p w14:paraId="793E8833" w14:textId="03248534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F17080" w:rsidRPr="00D42C56" w14:paraId="24C0A609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67FEA789" w14:textId="77777777" w:rsidR="00F17080" w:rsidRPr="00D42C56" w:rsidRDefault="00F17080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2F6E32D3" w14:textId="77777777" w:rsidR="00F17080" w:rsidRPr="00D42C56" w:rsidRDefault="00F17080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31A08C64" w14:textId="43CB7112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2</w:t>
            </w:r>
          </w:p>
        </w:tc>
        <w:tc>
          <w:tcPr>
            <w:tcW w:w="1146" w:type="dxa"/>
          </w:tcPr>
          <w:p w14:paraId="77369398" w14:textId="57436E7E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Undet</w:t>
            </w:r>
            <w:proofErr w:type="spellEnd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13" w:type="dxa"/>
          </w:tcPr>
          <w:p w14:paraId="03C92210" w14:textId="025B042C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34</w:t>
            </w:r>
          </w:p>
        </w:tc>
        <w:tc>
          <w:tcPr>
            <w:tcW w:w="1104" w:type="dxa"/>
          </w:tcPr>
          <w:p w14:paraId="562C6C65" w14:textId="472420FD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</w:tcPr>
          <w:p w14:paraId="01473B75" w14:textId="5FBBDF4A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No Amp</w:t>
            </w:r>
          </w:p>
        </w:tc>
      </w:tr>
      <w:tr w:rsidR="00F17080" w:rsidRPr="00D42C56" w14:paraId="3A63EA52" w14:textId="77777777" w:rsidTr="00E7189F">
        <w:trPr>
          <w:trHeight w:val="268"/>
        </w:trPr>
        <w:tc>
          <w:tcPr>
            <w:tcW w:w="2252" w:type="dxa"/>
            <w:vMerge w:val="restart"/>
            <w:vAlign w:val="center"/>
          </w:tcPr>
          <w:p w14:paraId="13CFF00F" w14:textId="0B072535" w:rsidR="00F17080" w:rsidRPr="00D42C56" w:rsidRDefault="00F17080" w:rsidP="00E7189F">
            <w:pPr>
              <w:jc w:val="center"/>
              <w:rPr>
                <w:rFonts w:ascii="Calibri" w:hAnsi="Calibri" w:cs="Calibri"/>
                <w:color w:val="000000"/>
              </w:rPr>
            </w:pPr>
            <w:r w:rsidRPr="00D42C56">
              <w:rPr>
                <w:rFonts w:ascii="Calibri" w:hAnsi="Calibri" w:cs="Calibri"/>
                <w:color w:val="000000"/>
              </w:rPr>
              <w:t>hsa-miR-1225-3P-002766</w:t>
            </w:r>
          </w:p>
        </w:tc>
        <w:tc>
          <w:tcPr>
            <w:tcW w:w="709" w:type="dxa"/>
            <w:vMerge w:val="restart"/>
            <w:vAlign w:val="center"/>
          </w:tcPr>
          <w:p w14:paraId="2B3936C8" w14:textId="3AADCA93" w:rsidR="00F17080" w:rsidRPr="00D42C56" w:rsidRDefault="00F17080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46" w:type="dxa"/>
          </w:tcPr>
          <w:p w14:paraId="4CF76D7F" w14:textId="616B96A3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1</w:t>
            </w:r>
          </w:p>
        </w:tc>
        <w:tc>
          <w:tcPr>
            <w:tcW w:w="1146" w:type="dxa"/>
          </w:tcPr>
          <w:p w14:paraId="4B308EFB" w14:textId="6AABEF4F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8,96</w:t>
            </w:r>
          </w:p>
        </w:tc>
        <w:tc>
          <w:tcPr>
            <w:tcW w:w="1513" w:type="dxa"/>
          </w:tcPr>
          <w:p w14:paraId="20EA17F7" w14:textId="0E4801D4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09</w:t>
            </w:r>
          </w:p>
        </w:tc>
        <w:tc>
          <w:tcPr>
            <w:tcW w:w="1104" w:type="dxa"/>
          </w:tcPr>
          <w:p w14:paraId="4FA61DF8" w14:textId="566E6B05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875</w:t>
            </w:r>
          </w:p>
        </w:tc>
        <w:tc>
          <w:tcPr>
            <w:tcW w:w="1443" w:type="dxa"/>
          </w:tcPr>
          <w:p w14:paraId="32D8989F" w14:textId="6BBB2C91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F17080" w:rsidRPr="00D42C56" w14:paraId="1E64B245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3A40B7E1" w14:textId="77777777" w:rsidR="00F17080" w:rsidRPr="00D42C56" w:rsidRDefault="00F17080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5FDB15DE" w14:textId="77777777" w:rsidR="00F17080" w:rsidRPr="00D42C56" w:rsidRDefault="00F17080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72E2CB66" w14:textId="777ECDE4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9ORF-ALS 2</w:t>
            </w:r>
          </w:p>
        </w:tc>
        <w:tc>
          <w:tcPr>
            <w:tcW w:w="1146" w:type="dxa"/>
          </w:tcPr>
          <w:p w14:paraId="01A1FB86" w14:textId="4A032D22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0,06</w:t>
            </w:r>
          </w:p>
        </w:tc>
        <w:tc>
          <w:tcPr>
            <w:tcW w:w="1513" w:type="dxa"/>
          </w:tcPr>
          <w:p w14:paraId="3E3AF3B6" w14:textId="13A0F5EC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,01</w:t>
            </w:r>
          </w:p>
        </w:tc>
        <w:tc>
          <w:tcPr>
            <w:tcW w:w="1104" w:type="dxa"/>
          </w:tcPr>
          <w:p w14:paraId="76A45126" w14:textId="53AF3F39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49</w:t>
            </w:r>
          </w:p>
        </w:tc>
        <w:tc>
          <w:tcPr>
            <w:tcW w:w="1443" w:type="dxa"/>
          </w:tcPr>
          <w:p w14:paraId="18CA27C7" w14:textId="65F5AC23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F17080" w:rsidRPr="00D42C56" w14:paraId="08ED7E26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48D8EA8B" w14:textId="77777777" w:rsidR="00F17080" w:rsidRPr="00D42C56" w:rsidRDefault="00F17080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44AABEA5" w14:textId="77777777" w:rsidR="00F17080" w:rsidRPr="00D42C56" w:rsidRDefault="00F17080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6560AC36" w14:textId="56ADAC7F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1</w:t>
            </w:r>
          </w:p>
        </w:tc>
        <w:tc>
          <w:tcPr>
            <w:tcW w:w="1146" w:type="dxa"/>
          </w:tcPr>
          <w:p w14:paraId="48BB7F84" w14:textId="21A5D361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6,83</w:t>
            </w:r>
          </w:p>
        </w:tc>
        <w:tc>
          <w:tcPr>
            <w:tcW w:w="1513" w:type="dxa"/>
          </w:tcPr>
          <w:p w14:paraId="5C17B402" w14:textId="34E0F8E8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92</w:t>
            </w:r>
          </w:p>
        </w:tc>
        <w:tc>
          <w:tcPr>
            <w:tcW w:w="1104" w:type="dxa"/>
          </w:tcPr>
          <w:p w14:paraId="14618E64" w14:textId="25ECCB2F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473</w:t>
            </w:r>
          </w:p>
        </w:tc>
        <w:tc>
          <w:tcPr>
            <w:tcW w:w="1443" w:type="dxa"/>
          </w:tcPr>
          <w:p w14:paraId="7DA047C0" w14:textId="7F8DCC18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F17080" w:rsidRPr="00D42C56" w14:paraId="07A60FFE" w14:textId="77777777" w:rsidTr="00E7189F">
        <w:trPr>
          <w:trHeight w:val="268"/>
        </w:trPr>
        <w:tc>
          <w:tcPr>
            <w:tcW w:w="2252" w:type="dxa"/>
            <w:vMerge/>
            <w:vAlign w:val="center"/>
          </w:tcPr>
          <w:p w14:paraId="06E909EE" w14:textId="77777777" w:rsidR="00F17080" w:rsidRPr="00D42C56" w:rsidRDefault="00F17080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352E9D51" w14:textId="77777777" w:rsidR="00F17080" w:rsidRPr="00D42C56" w:rsidRDefault="00F17080" w:rsidP="00E71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58560C8F" w14:textId="5FBF69F6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HD 2</w:t>
            </w:r>
          </w:p>
        </w:tc>
        <w:tc>
          <w:tcPr>
            <w:tcW w:w="1146" w:type="dxa"/>
          </w:tcPr>
          <w:p w14:paraId="782CA582" w14:textId="2D2D1E1F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0,54</w:t>
            </w:r>
          </w:p>
        </w:tc>
        <w:tc>
          <w:tcPr>
            <w:tcW w:w="1513" w:type="dxa"/>
          </w:tcPr>
          <w:p w14:paraId="63D66B14" w14:textId="62A620EA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87</w:t>
            </w:r>
          </w:p>
        </w:tc>
        <w:tc>
          <w:tcPr>
            <w:tcW w:w="1104" w:type="dxa"/>
          </w:tcPr>
          <w:p w14:paraId="33D6CC09" w14:textId="5E9AECC2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,798</w:t>
            </w:r>
          </w:p>
        </w:tc>
        <w:tc>
          <w:tcPr>
            <w:tcW w:w="1443" w:type="dxa"/>
          </w:tcPr>
          <w:p w14:paraId="525E5314" w14:textId="5E3BFD89" w:rsidR="00F17080" w:rsidRPr="00D42C56" w:rsidRDefault="00F17080" w:rsidP="00F1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</w:tbl>
    <w:p w14:paraId="5C5DDCC1" w14:textId="77777777" w:rsidR="005773DB" w:rsidRPr="00D42C56" w:rsidRDefault="005773DB" w:rsidP="00711CDD">
      <w:pPr>
        <w:rPr>
          <w:rFonts w:ascii="Times New Roman" w:hAnsi="Times New Roman" w:cs="Times New Roman"/>
          <w:sz w:val="24"/>
          <w:szCs w:val="24"/>
        </w:rPr>
      </w:pPr>
    </w:p>
    <w:p w14:paraId="428E00F2" w14:textId="2BEC9BC2" w:rsidR="005773DB" w:rsidRPr="00D42C56" w:rsidRDefault="005773DB" w:rsidP="00711CDD">
      <w:pPr>
        <w:rPr>
          <w:rFonts w:ascii="Times New Roman" w:hAnsi="Times New Roman" w:cs="Times New Roman"/>
          <w:sz w:val="24"/>
          <w:szCs w:val="24"/>
        </w:rPr>
      </w:pPr>
      <w:r w:rsidRPr="00D42C56">
        <w:rPr>
          <w:rFonts w:ascii="Times New Roman" w:hAnsi="Times New Roman" w:cs="Times New Roman"/>
          <w:sz w:val="24"/>
          <w:szCs w:val="24"/>
        </w:rPr>
        <w:t>Supplementary Table 3</w:t>
      </w:r>
    </w:p>
    <w:p w14:paraId="2F202F41" w14:textId="7490081A" w:rsidR="005773DB" w:rsidRDefault="005773DB" w:rsidP="00711CDD">
      <w:pPr>
        <w:rPr>
          <w:rFonts w:ascii="Times New Roman" w:hAnsi="Times New Roman" w:cs="Times New Roman"/>
          <w:sz w:val="24"/>
          <w:szCs w:val="24"/>
        </w:rPr>
      </w:pPr>
      <w:r w:rsidRPr="00D42C56">
        <w:rPr>
          <w:rFonts w:ascii="Times New Roman" w:hAnsi="Times New Roman" w:cs="Times New Roman"/>
          <w:b/>
          <w:sz w:val="24"/>
          <w:szCs w:val="24"/>
        </w:rPr>
        <w:t>Table 3.</w:t>
      </w:r>
      <w:r w:rsidRPr="00D42C56">
        <w:rPr>
          <w:rFonts w:ascii="Times New Roman" w:hAnsi="Times New Roman" w:cs="Times New Roman"/>
          <w:sz w:val="24"/>
          <w:szCs w:val="24"/>
        </w:rPr>
        <w:t xml:space="preserve"> List of the selected miRNAs, target genes and their biological pathways.</w:t>
      </w:r>
    </w:p>
    <w:p w14:paraId="168061F5" w14:textId="36BC1B88" w:rsidR="00711CDD" w:rsidRPr="009B3646" w:rsidRDefault="00711CDD" w:rsidP="009B3646">
      <w:pPr>
        <w:rPr>
          <w:rFonts w:ascii="Times New Roman" w:hAnsi="Times New Roman" w:cs="Times New Roman"/>
          <w:sz w:val="24"/>
          <w:szCs w:val="24"/>
        </w:rPr>
      </w:pPr>
    </w:p>
    <w:sectPr w:rsidR="00711CDD" w:rsidRPr="009B3646" w:rsidSect="00930F18">
      <w:pgSz w:w="11906" w:h="16838"/>
      <w:pgMar w:top="568" w:right="849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F26"/>
    <w:rsid w:val="0008210A"/>
    <w:rsid w:val="00095B85"/>
    <w:rsid w:val="000F5B2E"/>
    <w:rsid w:val="00110B5D"/>
    <w:rsid w:val="00152A34"/>
    <w:rsid w:val="00161613"/>
    <w:rsid w:val="001619DC"/>
    <w:rsid w:val="002445A0"/>
    <w:rsid w:val="002E620B"/>
    <w:rsid w:val="00306C5B"/>
    <w:rsid w:val="00334A3C"/>
    <w:rsid w:val="00386485"/>
    <w:rsid w:val="003C6497"/>
    <w:rsid w:val="004060F9"/>
    <w:rsid w:val="00435FAA"/>
    <w:rsid w:val="0053008B"/>
    <w:rsid w:val="005773DB"/>
    <w:rsid w:val="00606CBD"/>
    <w:rsid w:val="006A7E4D"/>
    <w:rsid w:val="00711CDD"/>
    <w:rsid w:val="007C74F8"/>
    <w:rsid w:val="008348A8"/>
    <w:rsid w:val="008A20F2"/>
    <w:rsid w:val="008D328A"/>
    <w:rsid w:val="00930F18"/>
    <w:rsid w:val="009B3646"/>
    <w:rsid w:val="00AF2C99"/>
    <w:rsid w:val="00B40F26"/>
    <w:rsid w:val="00B762E8"/>
    <w:rsid w:val="00D42C56"/>
    <w:rsid w:val="00DA5055"/>
    <w:rsid w:val="00E7189F"/>
    <w:rsid w:val="00E97BF0"/>
    <w:rsid w:val="00EB7FC2"/>
    <w:rsid w:val="00F17080"/>
    <w:rsid w:val="00FD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FE576"/>
  <w15:chartTrackingRefBased/>
  <w15:docId w15:val="{08F24628-BB3A-4996-AF73-2BB46D37C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1C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CD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638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zzo Stefania</dc:creator>
  <cp:keywords/>
  <dc:description/>
  <cp:lastModifiedBy>Lorn Fraser</cp:lastModifiedBy>
  <cp:revision>12</cp:revision>
  <dcterms:created xsi:type="dcterms:W3CDTF">2024-07-30T06:54:00Z</dcterms:created>
  <dcterms:modified xsi:type="dcterms:W3CDTF">2026-01-05T15:20:00Z</dcterms:modified>
</cp:coreProperties>
</file>